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9F0AD" w14:textId="77777777" w:rsidR="003B5827" w:rsidRPr="005321C7" w:rsidRDefault="003B5827" w:rsidP="003B5827">
      <w:pPr>
        <w:spacing w:before="240" w:line="480" w:lineRule="auto"/>
        <w:ind w:right="-46"/>
        <w:jc w:val="center"/>
        <w:rPr>
          <w:rFonts w:ascii="Calibri" w:hAnsi="Calibri" w:cs="Calibri"/>
          <w:b/>
          <w:color w:val="000000" w:themeColor="text1"/>
          <w:sz w:val="28"/>
          <w:szCs w:val="28"/>
          <w:lang w:val="en-US"/>
        </w:rPr>
      </w:pPr>
      <w:r w:rsidRPr="005321C7">
        <w:rPr>
          <w:rFonts w:ascii="Calibri" w:hAnsi="Calibri" w:cs="Calibri"/>
          <w:b/>
          <w:color w:val="000000" w:themeColor="text1"/>
          <w:sz w:val="28"/>
          <w:szCs w:val="28"/>
          <w:lang w:val="en-US"/>
        </w:rPr>
        <w:t>Incident heart failure and the subsequent risk of progression to end stage kidney disease in individuals with type 2 diabetes</w:t>
      </w:r>
    </w:p>
    <w:p w14:paraId="3962CBD4" w14:textId="29A6E0B1" w:rsidR="003B5827" w:rsidRPr="005321C7" w:rsidRDefault="003B5827" w:rsidP="005321C7">
      <w:pPr>
        <w:spacing w:before="240" w:line="480" w:lineRule="auto"/>
        <w:ind w:right="-46"/>
        <w:jc w:val="center"/>
        <w:rPr>
          <w:rFonts w:ascii="Calibri" w:hAnsi="Calibri" w:cs="Calibri"/>
          <w:sz w:val="24"/>
          <w:szCs w:val="24"/>
        </w:rPr>
      </w:pPr>
      <w:r w:rsidRPr="005321C7">
        <w:rPr>
          <w:rFonts w:ascii="Calibri" w:hAnsi="Calibri" w:cs="Calibri"/>
          <w:sz w:val="24"/>
          <w:szCs w:val="24"/>
        </w:rPr>
        <w:t>Sylvia Liu, Jian-Jun Liu, Keven Ang, Janus Lee, Clara Chan, Resham L Gurung, Huili Zheng, Justin Tang, Su Chi Lim</w:t>
      </w:r>
    </w:p>
    <w:p w14:paraId="122AD1CC" w14:textId="3E9A3112" w:rsidR="003B5827" w:rsidRDefault="003B5827" w:rsidP="00C60980">
      <w:pPr>
        <w:ind w:right="96"/>
        <w:contextualSpacing/>
        <w:jc w:val="center"/>
        <w:rPr>
          <w:b/>
          <w:sz w:val="24"/>
          <w:szCs w:val="24"/>
        </w:rPr>
      </w:pPr>
    </w:p>
    <w:p w14:paraId="3C595D5A" w14:textId="377F5D3E" w:rsidR="00BF16F7" w:rsidRDefault="00BF16F7" w:rsidP="00C60980">
      <w:pPr>
        <w:ind w:right="96"/>
        <w:contextualSpacing/>
        <w:jc w:val="center"/>
        <w:rPr>
          <w:b/>
          <w:sz w:val="24"/>
          <w:szCs w:val="24"/>
        </w:rPr>
      </w:pPr>
    </w:p>
    <w:p w14:paraId="2C28E473" w14:textId="77777777" w:rsidR="00BF16F7" w:rsidRDefault="00BF16F7" w:rsidP="00C60980">
      <w:pPr>
        <w:ind w:right="96"/>
        <w:contextualSpacing/>
        <w:jc w:val="center"/>
        <w:rPr>
          <w:b/>
          <w:sz w:val="24"/>
          <w:szCs w:val="24"/>
        </w:rPr>
      </w:pPr>
    </w:p>
    <w:p w14:paraId="36C2021F" w14:textId="77777777" w:rsidR="003B5827" w:rsidRDefault="003B5827" w:rsidP="00C60980">
      <w:pPr>
        <w:ind w:right="96"/>
        <w:contextualSpacing/>
        <w:jc w:val="center"/>
        <w:rPr>
          <w:b/>
          <w:sz w:val="24"/>
          <w:szCs w:val="24"/>
        </w:rPr>
      </w:pPr>
    </w:p>
    <w:p w14:paraId="631D0B02" w14:textId="0FBF3E34" w:rsidR="00C60980" w:rsidRPr="005321C7" w:rsidRDefault="00C60980" w:rsidP="00C60980">
      <w:pPr>
        <w:ind w:right="96"/>
        <w:contextualSpacing/>
        <w:jc w:val="center"/>
        <w:rPr>
          <w:b/>
          <w:sz w:val="28"/>
          <w:szCs w:val="28"/>
        </w:rPr>
      </w:pPr>
      <w:r w:rsidRPr="005321C7">
        <w:rPr>
          <w:b/>
          <w:sz w:val="28"/>
          <w:szCs w:val="28"/>
        </w:rPr>
        <w:t>Supplementary Figure and Tables</w:t>
      </w:r>
    </w:p>
    <w:p w14:paraId="5656A3B0" w14:textId="77777777" w:rsidR="00C60980" w:rsidRDefault="00C60980" w:rsidP="00444DEC">
      <w:pPr>
        <w:ind w:right="96"/>
        <w:contextualSpacing/>
        <w:rPr>
          <w:b/>
          <w:sz w:val="24"/>
          <w:szCs w:val="24"/>
        </w:rPr>
      </w:pPr>
    </w:p>
    <w:p w14:paraId="29C0EA38" w14:textId="77777777" w:rsidR="00C60980" w:rsidRDefault="00C60980" w:rsidP="00444DEC">
      <w:pPr>
        <w:ind w:right="96"/>
        <w:contextualSpacing/>
        <w:rPr>
          <w:b/>
          <w:sz w:val="24"/>
          <w:szCs w:val="24"/>
        </w:rPr>
      </w:pPr>
    </w:p>
    <w:p w14:paraId="3FC253AB" w14:textId="77777777" w:rsidR="00F9608B" w:rsidRDefault="00F9608B" w:rsidP="003B5827">
      <w:pPr>
        <w:ind w:right="96"/>
        <w:contextualSpacing/>
        <w:rPr>
          <w:b/>
          <w:sz w:val="24"/>
          <w:szCs w:val="24"/>
        </w:rPr>
      </w:pPr>
    </w:p>
    <w:p w14:paraId="505032EF" w14:textId="006BB9C4" w:rsidR="003B5827" w:rsidRDefault="003B5827" w:rsidP="003B5827">
      <w:pPr>
        <w:ind w:right="96"/>
        <w:contextualSpacing/>
        <w:rPr>
          <w:b/>
          <w:sz w:val="24"/>
          <w:szCs w:val="24"/>
        </w:rPr>
      </w:pPr>
      <w:r w:rsidRPr="008A5736"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1</w:t>
      </w:r>
      <w:r w:rsidRPr="008A5736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incident heart failure was analysed as a time-varying exposure</w:t>
      </w:r>
    </w:p>
    <w:p w14:paraId="02D132D1" w14:textId="2E973925" w:rsidR="003B5827" w:rsidRDefault="003B5827" w:rsidP="003B5827">
      <w:pPr>
        <w:ind w:right="96"/>
        <w:contextualSpacing/>
        <w:rPr>
          <w:b/>
          <w:sz w:val="24"/>
          <w:szCs w:val="24"/>
        </w:rPr>
      </w:pPr>
    </w:p>
    <w:p w14:paraId="4AE8D35F" w14:textId="309933FA" w:rsidR="003B5827" w:rsidRDefault="00F9608B" w:rsidP="00444DEC">
      <w:pPr>
        <w:ind w:right="96"/>
        <w:contextualSpacing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SG"/>
        </w:rPr>
        <w:drawing>
          <wp:anchor distT="0" distB="0" distL="114300" distR="114300" simplePos="0" relativeHeight="251659264" behindDoc="1" locked="0" layoutInCell="1" allowOverlap="1" wp14:anchorId="5406D7C9" wp14:editId="0AA7F295">
            <wp:simplePos x="0" y="0"/>
            <wp:positionH relativeFrom="column">
              <wp:posOffset>-43132</wp:posOffset>
            </wp:positionH>
            <wp:positionV relativeFrom="paragraph">
              <wp:posOffset>261680</wp:posOffset>
            </wp:positionV>
            <wp:extent cx="5731510" cy="3206115"/>
            <wp:effectExtent l="0" t="0" r="2540" b="0"/>
            <wp:wrapTight wrapText="bothSides">
              <wp:wrapPolygon edited="0">
                <wp:start x="0" y="0"/>
                <wp:lineTo x="0" y="21433"/>
                <wp:lineTo x="21538" y="21433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ime-varying exposure_SY_30Apr24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6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145CFD" w14:textId="05628BC8" w:rsidR="003B5827" w:rsidRDefault="003B582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12227BA" w14:textId="77777777" w:rsidR="003B5827" w:rsidRDefault="003B5827" w:rsidP="00444DEC">
      <w:pPr>
        <w:ind w:right="96"/>
        <w:contextualSpacing/>
        <w:rPr>
          <w:b/>
          <w:sz w:val="24"/>
          <w:szCs w:val="24"/>
        </w:rPr>
      </w:pPr>
    </w:p>
    <w:p w14:paraId="4293F6B7" w14:textId="73F157B0" w:rsidR="00444DEC" w:rsidRPr="008A5736" w:rsidRDefault="00527C97" w:rsidP="00444DEC">
      <w:pPr>
        <w:ind w:right="96"/>
        <w:contextualSpacing/>
        <w:rPr>
          <w:b/>
          <w:sz w:val="24"/>
          <w:szCs w:val="24"/>
        </w:rPr>
      </w:pPr>
      <w:r w:rsidRPr="008A5736">
        <w:rPr>
          <w:b/>
          <w:sz w:val="24"/>
          <w:szCs w:val="24"/>
        </w:rPr>
        <w:t>Figure S</w:t>
      </w:r>
      <w:r w:rsidR="003B5827">
        <w:rPr>
          <w:b/>
          <w:sz w:val="24"/>
          <w:szCs w:val="24"/>
        </w:rPr>
        <w:t>2</w:t>
      </w:r>
      <w:r w:rsidRPr="008A5736">
        <w:rPr>
          <w:b/>
          <w:sz w:val="24"/>
          <w:szCs w:val="24"/>
        </w:rPr>
        <w:t xml:space="preserve">: </w:t>
      </w:r>
      <w:r w:rsidR="00DD438A">
        <w:rPr>
          <w:b/>
          <w:sz w:val="24"/>
          <w:szCs w:val="24"/>
        </w:rPr>
        <w:t>P</w:t>
      </w:r>
      <w:r w:rsidR="00A51DA7">
        <w:rPr>
          <w:b/>
          <w:sz w:val="24"/>
          <w:szCs w:val="24"/>
        </w:rPr>
        <w:t>articipant selection</w:t>
      </w:r>
    </w:p>
    <w:p w14:paraId="7D2E2EE2" w14:textId="3685B9D3" w:rsidR="00444DEC" w:rsidRDefault="005D699F" w:rsidP="00444DEC">
      <w:pPr>
        <w:ind w:right="96"/>
        <w:contextualSpacing/>
        <w:rPr>
          <w:b/>
        </w:rPr>
      </w:pPr>
      <w:r>
        <w:rPr>
          <w:b/>
          <w:noProof/>
          <w:lang w:eastAsia="en-SG"/>
        </w:rPr>
        <w:drawing>
          <wp:anchor distT="0" distB="0" distL="114300" distR="114300" simplePos="0" relativeHeight="251658240" behindDoc="1" locked="0" layoutInCell="1" allowOverlap="1" wp14:anchorId="798523E8" wp14:editId="44AEE22F">
            <wp:simplePos x="0" y="0"/>
            <wp:positionH relativeFrom="column">
              <wp:posOffset>-169545</wp:posOffset>
            </wp:positionH>
            <wp:positionV relativeFrom="paragraph">
              <wp:posOffset>208915</wp:posOffset>
            </wp:positionV>
            <wp:extent cx="5731510" cy="3376930"/>
            <wp:effectExtent l="0" t="0" r="2540" b="0"/>
            <wp:wrapTight wrapText="bothSides">
              <wp:wrapPolygon edited="0">
                <wp:start x="0" y="0"/>
                <wp:lineTo x="0" y="21446"/>
                <wp:lineTo x="21538" y="21446"/>
                <wp:lineTo x="2153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1_v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7AA95F" w14:textId="234BB0B7" w:rsidR="00444DEC" w:rsidRDefault="00444DEC" w:rsidP="005D699F">
      <w:pPr>
        <w:rPr>
          <w:b/>
        </w:rPr>
      </w:pPr>
    </w:p>
    <w:p w14:paraId="57CCB85E" w14:textId="44A49157" w:rsidR="00E87CF0" w:rsidRDefault="00E87CF0">
      <w:pPr>
        <w:rPr>
          <w:b/>
        </w:rPr>
      </w:pPr>
      <w:r>
        <w:rPr>
          <w:b/>
        </w:rPr>
        <w:br w:type="page"/>
      </w:r>
    </w:p>
    <w:p w14:paraId="5E032C27" w14:textId="26924D03" w:rsidR="00BD28A9" w:rsidRPr="008A5736" w:rsidRDefault="00BD28A9" w:rsidP="00BD28A9">
      <w:pPr>
        <w:rPr>
          <w:b/>
          <w:sz w:val="24"/>
          <w:szCs w:val="24"/>
        </w:rPr>
      </w:pPr>
      <w:r w:rsidRPr="008A5736">
        <w:rPr>
          <w:b/>
          <w:sz w:val="24"/>
          <w:szCs w:val="24"/>
        </w:rPr>
        <w:lastRenderedPageBreak/>
        <w:t>Table S</w:t>
      </w:r>
      <w:r>
        <w:rPr>
          <w:b/>
          <w:sz w:val="24"/>
          <w:szCs w:val="24"/>
        </w:rPr>
        <w:t>1</w:t>
      </w:r>
      <w:r w:rsidRPr="008A5736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baseline characteristics of participants with incident </w:t>
      </w:r>
      <w:proofErr w:type="spellStart"/>
      <w:r>
        <w:rPr>
          <w:b/>
          <w:sz w:val="24"/>
          <w:szCs w:val="24"/>
        </w:rPr>
        <w:t>HFpEF</w:t>
      </w:r>
      <w:proofErr w:type="spellEnd"/>
      <w:r>
        <w:rPr>
          <w:b/>
          <w:sz w:val="24"/>
          <w:szCs w:val="24"/>
        </w:rPr>
        <w:t xml:space="preserve"> and </w:t>
      </w:r>
      <w:proofErr w:type="spellStart"/>
      <w:r>
        <w:rPr>
          <w:b/>
          <w:sz w:val="24"/>
          <w:szCs w:val="24"/>
        </w:rPr>
        <w:t>HFrEF</w:t>
      </w:r>
      <w:proofErr w:type="spellEnd"/>
    </w:p>
    <w:p w14:paraId="34F52E40" w14:textId="77777777" w:rsidR="00BD28A9" w:rsidRDefault="00BD28A9" w:rsidP="00BD28A9">
      <w:pPr>
        <w:ind w:left="142" w:right="96"/>
        <w:contextualSpacing/>
      </w:pPr>
    </w:p>
    <w:tbl>
      <w:tblPr>
        <w:tblStyle w:val="LightShading1"/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4"/>
        <w:gridCol w:w="2126"/>
        <w:gridCol w:w="1130"/>
      </w:tblGrid>
      <w:tr w:rsidR="00BD28A9" w:rsidRPr="005C77F7" w14:paraId="76072AC0" w14:textId="77777777" w:rsidTr="00DC7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FC182E" w14:textId="77777777" w:rsidR="00BD28A9" w:rsidRPr="005C77F7" w:rsidRDefault="00BD28A9" w:rsidP="00DC788D">
            <w:pPr>
              <w:rPr>
                <w:rFonts w:cs="Calibri"/>
                <w:b w:val="0"/>
                <w:color w:val="auto"/>
              </w:rPr>
            </w:pP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3868C4" w14:textId="77777777" w:rsidR="00BD28A9" w:rsidRPr="005C77F7" w:rsidRDefault="00BD28A9" w:rsidP="00DC7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color w:val="auto"/>
              </w:rPr>
            </w:pPr>
            <w:proofErr w:type="spellStart"/>
            <w:r>
              <w:rPr>
                <w:rFonts w:cs="Calibri"/>
                <w:bCs w:val="0"/>
                <w:color w:val="auto"/>
              </w:rPr>
              <w:t>HFpEF</w:t>
            </w:r>
            <w:proofErr w:type="spellEnd"/>
            <w:r w:rsidRPr="005C77F7">
              <w:rPr>
                <w:rFonts w:cs="Calibri"/>
                <w:bCs w:val="0"/>
                <w:color w:val="auto"/>
              </w:rPr>
              <w:t xml:space="preserve"> </w:t>
            </w:r>
          </w:p>
          <w:p w14:paraId="4517E8B1" w14:textId="77777777" w:rsidR="00BD28A9" w:rsidRPr="005C77F7" w:rsidRDefault="00BD28A9" w:rsidP="00DC7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color w:val="auto"/>
              </w:rPr>
            </w:pPr>
            <w:r w:rsidRPr="005C77F7">
              <w:rPr>
                <w:rFonts w:cs="Calibri"/>
                <w:bCs w:val="0"/>
                <w:color w:val="auto"/>
              </w:rPr>
              <w:t>(N=</w:t>
            </w:r>
            <w:r>
              <w:rPr>
                <w:rFonts w:cs="Calibri"/>
                <w:bCs w:val="0"/>
                <w:color w:val="auto"/>
              </w:rPr>
              <w:t>97</w:t>
            </w:r>
            <w:r w:rsidRPr="005C77F7">
              <w:rPr>
                <w:rFonts w:cs="Calibri"/>
                <w:bCs w:val="0"/>
                <w:color w:val="auto"/>
              </w:rPr>
              <w:t xml:space="preserve">) 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1469EB3" w14:textId="77777777" w:rsidR="00BD28A9" w:rsidRPr="005C77F7" w:rsidRDefault="00BD28A9" w:rsidP="00DC7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color w:val="auto"/>
              </w:rPr>
            </w:pPr>
            <w:proofErr w:type="spellStart"/>
            <w:r>
              <w:rPr>
                <w:rFonts w:cs="Calibri"/>
                <w:bCs w:val="0"/>
                <w:color w:val="auto"/>
              </w:rPr>
              <w:t>HFrEF</w:t>
            </w:r>
            <w:proofErr w:type="spellEnd"/>
          </w:p>
          <w:p w14:paraId="4D430F0B" w14:textId="77777777" w:rsidR="00BD28A9" w:rsidRPr="005C77F7" w:rsidRDefault="00BD28A9" w:rsidP="00DC7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color w:val="auto"/>
              </w:rPr>
            </w:pPr>
            <w:r w:rsidRPr="005C77F7">
              <w:rPr>
                <w:rFonts w:cs="Calibri"/>
                <w:bCs w:val="0"/>
                <w:color w:val="auto"/>
              </w:rPr>
              <w:t>(N=</w:t>
            </w:r>
            <w:r>
              <w:rPr>
                <w:rFonts w:cs="Calibri"/>
                <w:bCs w:val="0"/>
                <w:color w:val="auto"/>
              </w:rPr>
              <w:t>68</w:t>
            </w:r>
            <w:r w:rsidRPr="005C77F7">
              <w:rPr>
                <w:rFonts w:cs="Calibri"/>
                <w:bCs w:val="0"/>
                <w:color w:val="auto"/>
              </w:rPr>
              <w:t>)</w:t>
            </w:r>
          </w:p>
        </w:tc>
        <w:tc>
          <w:tcPr>
            <w:tcW w:w="11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A506EB" w14:textId="77777777" w:rsidR="00BD28A9" w:rsidRPr="005C77F7" w:rsidRDefault="00BD28A9" w:rsidP="00DC7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color w:val="auto"/>
              </w:rPr>
            </w:pPr>
            <w:r w:rsidRPr="008E6021">
              <w:rPr>
                <w:rFonts w:cs="Calibri"/>
                <w:bCs w:val="0"/>
                <w:i/>
                <w:color w:val="auto"/>
              </w:rPr>
              <w:t>P</w:t>
            </w:r>
            <w:r>
              <w:rPr>
                <w:rFonts w:cs="Calibri"/>
                <w:bCs w:val="0"/>
                <w:color w:val="auto"/>
              </w:rPr>
              <w:t xml:space="preserve"> value</w:t>
            </w:r>
          </w:p>
        </w:tc>
      </w:tr>
      <w:tr w:rsidR="00BD28A9" w:rsidRPr="005C77F7" w14:paraId="6F7018D0" w14:textId="77777777" w:rsidTr="00DC7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000F99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Index age (years)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632031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theme="minorHAnsi"/>
                <w:bCs/>
                <w:color w:val="auto"/>
              </w:rPr>
              <w:t>62.1 ± 9.5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D7002B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 xml:space="preserve">60.6 </w:t>
            </w:r>
            <w:r w:rsidRPr="00BA0D56">
              <w:rPr>
                <w:rFonts w:cstheme="minorHAnsi"/>
                <w:bCs/>
                <w:color w:val="auto"/>
              </w:rPr>
              <w:t>± 9.5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2E61F0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309</w:t>
            </w:r>
          </w:p>
        </w:tc>
      </w:tr>
      <w:tr w:rsidR="00BD28A9" w:rsidRPr="005C77F7" w14:paraId="6246586B" w14:textId="77777777" w:rsidTr="00DC788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3A74E198" w14:textId="0CBDDDB2" w:rsidR="00BD28A9" w:rsidRPr="000D2C38" w:rsidRDefault="00C95F99" w:rsidP="00C95F99">
            <w:pPr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Fem</w:t>
            </w:r>
            <w:r w:rsidR="00BD28A9" w:rsidRPr="000D2C38">
              <w:rPr>
                <w:rFonts w:cs="Calibri"/>
                <w:b w:val="0"/>
                <w:color w:val="auto"/>
              </w:rPr>
              <w:t>ale sex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FF4BC7" w14:textId="633180D9" w:rsidR="00BD28A9" w:rsidRPr="00DB5BE2" w:rsidRDefault="00C95F99" w:rsidP="00C9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62</w:t>
            </w:r>
            <w:r w:rsidR="00BD28A9" w:rsidRPr="00DB5BE2">
              <w:rPr>
                <w:rFonts w:cs="Calibri"/>
                <w:color w:val="auto"/>
              </w:rPr>
              <w:t>.</w:t>
            </w:r>
            <w:r>
              <w:rPr>
                <w:rFonts w:cs="Calibri"/>
                <w:color w:val="auto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0AD6AD" w14:textId="7D28F78B" w:rsidR="00BD28A9" w:rsidRPr="00DB5BE2" w:rsidRDefault="00C95F9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9</w:t>
            </w:r>
            <w:r w:rsidR="00BD28A9" w:rsidRPr="00DB5BE2">
              <w:rPr>
                <w:rFonts w:cs="Calibri"/>
                <w:color w:val="auto"/>
              </w:rPr>
              <w:t>.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3DA8C55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DB5BE2">
              <w:rPr>
                <w:rFonts w:cs="Calibri"/>
                <w:color w:val="auto"/>
              </w:rPr>
              <w:t>&lt;0.001</w:t>
            </w:r>
          </w:p>
        </w:tc>
      </w:tr>
      <w:tr w:rsidR="00BD28A9" w:rsidRPr="005C77F7" w14:paraId="7BA8C8C1" w14:textId="77777777" w:rsidTr="00DC7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FBADBE9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Ethnicity (%)</w:t>
            </w:r>
          </w:p>
          <w:p w14:paraId="7E9347B7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    Chinese</w:t>
            </w:r>
          </w:p>
          <w:p w14:paraId="73334205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    Malay</w:t>
            </w:r>
          </w:p>
          <w:p w14:paraId="1078B47A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    Asian Indian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B06D23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68578FC2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33.3</w:t>
            </w:r>
          </w:p>
          <w:p w14:paraId="02330097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40.4</w:t>
            </w:r>
          </w:p>
          <w:p w14:paraId="79AA55AD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26.3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A5D03A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72320DB8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39.1</w:t>
            </w:r>
          </w:p>
          <w:p w14:paraId="05454515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30.4</w:t>
            </w:r>
          </w:p>
          <w:p w14:paraId="4D77E635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30.4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C76635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417</w:t>
            </w:r>
          </w:p>
        </w:tc>
      </w:tr>
      <w:tr w:rsidR="00BD28A9" w:rsidRPr="005C77F7" w14:paraId="5755969E" w14:textId="77777777" w:rsidTr="00DC788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152A9B96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Diabetes duration (year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9F8C8E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10 (5-2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DFECDD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14 (6-22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E8ECCDA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109</w:t>
            </w:r>
          </w:p>
        </w:tc>
      </w:tr>
      <w:tr w:rsidR="00BD28A9" w:rsidRPr="005C77F7" w14:paraId="077C5258" w14:textId="77777777" w:rsidTr="00DC7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8019EC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Active smoker (%)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6F2324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6.1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A3DC97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14.7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5275C1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065</w:t>
            </w:r>
          </w:p>
        </w:tc>
      </w:tr>
      <w:tr w:rsidR="00BD28A9" w:rsidRPr="005C77F7" w14:paraId="3A148EC0" w14:textId="77777777" w:rsidTr="00DC788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476FBCA8" w14:textId="77777777" w:rsidR="00BD28A9" w:rsidRPr="000D2C38" w:rsidRDefault="00BD28A9" w:rsidP="00DC788D">
            <w:pPr>
              <w:rPr>
                <w:rFonts w:cs="Calibri"/>
                <w:b w:val="0"/>
              </w:rPr>
            </w:pPr>
            <w:r w:rsidRPr="000D2C38">
              <w:rPr>
                <w:rFonts w:cs="Calibri"/>
                <w:b w:val="0"/>
              </w:rPr>
              <w:t>ASCVD history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A545D6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</w:rPr>
            </w:pPr>
            <w:r w:rsidRPr="00BA0D56">
              <w:rPr>
                <w:rFonts w:cs="Calibri"/>
                <w:bCs/>
              </w:rPr>
              <w:t>11.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374DD2F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</w:rPr>
            </w:pPr>
            <w:r w:rsidRPr="00BA0D56">
              <w:rPr>
                <w:rFonts w:cs="Calibri"/>
                <w:bCs/>
              </w:rPr>
              <w:t>15.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55647FD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</w:rPr>
            </w:pPr>
            <w:r w:rsidRPr="00BA0D56">
              <w:rPr>
                <w:rFonts w:cs="Calibri"/>
                <w:bCs/>
              </w:rPr>
              <w:t>0.361</w:t>
            </w:r>
          </w:p>
        </w:tc>
      </w:tr>
      <w:tr w:rsidR="00BD28A9" w:rsidRPr="005C77F7" w14:paraId="01B91CC2" w14:textId="77777777" w:rsidTr="00DC7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1B52D6C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Body mass index (kg/m</w:t>
            </w:r>
            <w:r w:rsidRPr="000D2C38">
              <w:rPr>
                <w:rFonts w:cs="Calibri"/>
                <w:b w:val="0"/>
                <w:color w:val="auto"/>
                <w:vertAlign w:val="superscript"/>
              </w:rPr>
              <w:t>2</w:t>
            </w:r>
            <w:r w:rsidRPr="000D2C38">
              <w:rPr>
                <w:rFonts w:cs="Calibri"/>
                <w:b w:val="0"/>
                <w:color w:val="auto"/>
              </w:rPr>
              <w:t>)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9C619F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 xml:space="preserve">29.2 </w:t>
            </w:r>
            <w:r w:rsidRPr="00BA0D56">
              <w:rPr>
                <w:rFonts w:cstheme="minorHAnsi"/>
                <w:bCs/>
                <w:color w:val="auto"/>
              </w:rPr>
              <w:t>± 5.9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05A055A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 xml:space="preserve">28.2 </w:t>
            </w:r>
            <w:r w:rsidRPr="00BA0D56">
              <w:rPr>
                <w:rFonts w:cstheme="minorHAnsi"/>
                <w:bCs/>
                <w:color w:val="auto"/>
              </w:rPr>
              <w:t>± 4.7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8C1974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253</w:t>
            </w:r>
          </w:p>
        </w:tc>
      </w:tr>
      <w:tr w:rsidR="00BD28A9" w:rsidRPr="005C77F7" w14:paraId="73031404" w14:textId="77777777" w:rsidTr="00DC788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3590F8FF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HbA1c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AD2329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 xml:space="preserve">8.0 </w:t>
            </w:r>
            <w:r w:rsidRPr="00BA0D56">
              <w:rPr>
                <w:rFonts w:cstheme="minorHAnsi"/>
                <w:bCs/>
                <w:color w:val="auto"/>
              </w:rPr>
              <w:t>± 1.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2AA22E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 xml:space="preserve">8.4 </w:t>
            </w:r>
            <w:r w:rsidRPr="00BA0D56">
              <w:rPr>
                <w:rFonts w:cstheme="minorHAnsi"/>
                <w:bCs/>
                <w:color w:val="auto"/>
              </w:rPr>
              <w:t>± 1.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49C80B9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104</w:t>
            </w:r>
          </w:p>
        </w:tc>
      </w:tr>
      <w:tr w:rsidR="00BD28A9" w:rsidRPr="005C77F7" w14:paraId="18F01674" w14:textId="77777777" w:rsidTr="00DC7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23E359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Blood pressure (mmHg)</w:t>
            </w:r>
          </w:p>
          <w:p w14:paraId="73D5BDF2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Systolic pressure</w:t>
            </w:r>
          </w:p>
          <w:p w14:paraId="69E4ED57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Diastolic pressure</w:t>
            </w:r>
          </w:p>
          <w:p w14:paraId="0E720956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Mean arterial pressure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DCDCD7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7F111192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 xml:space="preserve">149 </w:t>
            </w:r>
            <w:r w:rsidRPr="00BA0D56">
              <w:rPr>
                <w:rFonts w:cstheme="minorHAnsi"/>
                <w:bCs/>
                <w:color w:val="auto"/>
              </w:rPr>
              <w:t>± 20</w:t>
            </w:r>
          </w:p>
          <w:p w14:paraId="4CDC1CB4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BA0D56">
              <w:rPr>
                <w:rFonts w:cstheme="minorHAnsi"/>
                <w:bCs/>
                <w:color w:val="auto"/>
              </w:rPr>
              <w:t>79 ± 10</w:t>
            </w:r>
          </w:p>
          <w:p w14:paraId="3345F93D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theme="minorHAnsi"/>
                <w:bCs/>
                <w:color w:val="auto"/>
              </w:rPr>
              <w:t>102 ± 11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775674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633C69F1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 xml:space="preserve">146 </w:t>
            </w:r>
            <w:r w:rsidRPr="00BA0D56">
              <w:rPr>
                <w:rFonts w:cstheme="minorHAnsi"/>
                <w:bCs/>
                <w:color w:val="auto"/>
              </w:rPr>
              <w:t>± 22</w:t>
            </w:r>
          </w:p>
          <w:p w14:paraId="1FB93F89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BA0D56">
              <w:rPr>
                <w:rFonts w:cstheme="minorHAnsi"/>
                <w:bCs/>
                <w:color w:val="auto"/>
              </w:rPr>
              <w:t>80 ± 9</w:t>
            </w:r>
          </w:p>
          <w:p w14:paraId="20C71D59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theme="minorHAnsi"/>
                <w:bCs/>
                <w:color w:val="auto"/>
              </w:rPr>
              <w:t>102 ± 12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BDAA1D" w14:textId="77777777" w:rsidR="00BD28A9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3433D8A7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269</w:t>
            </w:r>
          </w:p>
          <w:p w14:paraId="440B4866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405</w:t>
            </w:r>
          </w:p>
          <w:p w14:paraId="7FE540B3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829</w:t>
            </w:r>
          </w:p>
        </w:tc>
      </w:tr>
      <w:tr w:rsidR="00BD28A9" w:rsidRPr="005C77F7" w14:paraId="17789105" w14:textId="77777777" w:rsidTr="00DC788D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4D9A2AB2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Lipids profile (</w:t>
            </w:r>
            <w:proofErr w:type="spellStart"/>
            <w:r w:rsidRPr="000D2C38">
              <w:rPr>
                <w:rFonts w:cs="Calibri"/>
                <w:b w:val="0"/>
                <w:color w:val="auto"/>
              </w:rPr>
              <w:t>mM</w:t>
            </w:r>
            <w:proofErr w:type="spellEnd"/>
            <w:r w:rsidRPr="000D2C38">
              <w:rPr>
                <w:rFonts w:cs="Calibri"/>
                <w:b w:val="0"/>
                <w:color w:val="auto"/>
              </w:rPr>
              <w:t>)</w:t>
            </w:r>
          </w:p>
          <w:p w14:paraId="2E64BE3D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HDL cholesterol </w:t>
            </w:r>
          </w:p>
          <w:p w14:paraId="69E30040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LDL cholesterol</w:t>
            </w:r>
          </w:p>
          <w:p w14:paraId="448D8C23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Triacylglycerol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460258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69D4A576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DB5BE2">
              <w:rPr>
                <w:rFonts w:cs="Calibri"/>
                <w:color w:val="auto"/>
              </w:rPr>
              <w:t xml:space="preserve">1.31 </w:t>
            </w:r>
            <w:r w:rsidRPr="00DB5BE2">
              <w:rPr>
                <w:rFonts w:cstheme="minorHAnsi"/>
                <w:color w:val="auto"/>
              </w:rPr>
              <w:t>± 0.50</w:t>
            </w:r>
          </w:p>
          <w:p w14:paraId="1DDC8240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B5BE2">
              <w:rPr>
                <w:rFonts w:cs="Calibri"/>
                <w:bCs/>
                <w:color w:val="auto"/>
              </w:rPr>
              <w:t xml:space="preserve">2.78 </w:t>
            </w:r>
            <w:r w:rsidRPr="00DB5BE2">
              <w:rPr>
                <w:rFonts w:cstheme="minorHAnsi"/>
                <w:bCs/>
                <w:color w:val="auto"/>
              </w:rPr>
              <w:t>± 0.88</w:t>
            </w:r>
          </w:p>
          <w:p w14:paraId="2F7D97AF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DB5BE2">
              <w:rPr>
                <w:rFonts w:cs="Calibri"/>
                <w:bCs/>
                <w:color w:val="auto"/>
              </w:rPr>
              <w:t>1.72 (1.15-2.3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30E487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6EBBBB40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DB5BE2">
              <w:rPr>
                <w:rFonts w:cs="Calibri"/>
                <w:color w:val="auto"/>
              </w:rPr>
              <w:t xml:space="preserve">1.16 </w:t>
            </w:r>
            <w:r w:rsidRPr="00DB5BE2">
              <w:rPr>
                <w:rFonts w:cstheme="minorHAnsi"/>
                <w:color w:val="auto"/>
              </w:rPr>
              <w:t>± 0.29</w:t>
            </w:r>
          </w:p>
          <w:p w14:paraId="330B6689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B5BE2">
              <w:rPr>
                <w:rFonts w:cstheme="minorHAnsi"/>
                <w:bCs/>
                <w:color w:val="auto"/>
              </w:rPr>
              <w:t>2.75 ± 0.88</w:t>
            </w:r>
          </w:p>
          <w:p w14:paraId="5769675E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DB5BE2">
              <w:rPr>
                <w:rFonts w:cstheme="minorHAnsi"/>
                <w:bCs/>
                <w:color w:val="auto"/>
              </w:rPr>
              <w:t>1.56 (1.10-1.91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1AF5393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3E25DA63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DB5BE2">
              <w:rPr>
                <w:rFonts w:cs="Calibri"/>
                <w:color w:val="auto"/>
              </w:rPr>
              <w:t>0.024</w:t>
            </w:r>
          </w:p>
          <w:p w14:paraId="4D37D358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DB5BE2">
              <w:rPr>
                <w:rFonts w:cs="Calibri"/>
                <w:bCs/>
                <w:color w:val="auto"/>
              </w:rPr>
              <w:t>0.809</w:t>
            </w:r>
          </w:p>
          <w:p w14:paraId="71B3BD78" w14:textId="77777777" w:rsidR="00BD28A9" w:rsidRPr="00DB5BE2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DB5BE2">
              <w:rPr>
                <w:rFonts w:cs="Calibri"/>
                <w:bCs/>
                <w:color w:val="auto"/>
              </w:rPr>
              <w:t>0.232</w:t>
            </w:r>
          </w:p>
        </w:tc>
      </w:tr>
      <w:tr w:rsidR="00BD28A9" w:rsidRPr="005C77F7" w14:paraId="263854BF" w14:textId="77777777" w:rsidTr="00DC7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601A00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Baseline renal function</w:t>
            </w:r>
          </w:p>
          <w:p w14:paraId="0CD239C9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</w:t>
            </w:r>
            <w:proofErr w:type="spellStart"/>
            <w:r w:rsidRPr="000D2C38">
              <w:rPr>
                <w:rFonts w:cs="Calibri"/>
                <w:b w:val="0"/>
                <w:color w:val="auto"/>
              </w:rPr>
              <w:t>eGFR</w:t>
            </w:r>
            <w:proofErr w:type="spellEnd"/>
            <w:r w:rsidRPr="000D2C38">
              <w:rPr>
                <w:rFonts w:cs="Calibri"/>
                <w:b w:val="0"/>
                <w:color w:val="auto"/>
              </w:rPr>
              <w:t xml:space="preserve"> (ml/min/1.73m</w:t>
            </w:r>
            <w:r w:rsidRPr="000D2C38">
              <w:rPr>
                <w:rFonts w:cs="Calibri"/>
                <w:b w:val="0"/>
                <w:color w:val="auto"/>
                <w:vertAlign w:val="superscript"/>
              </w:rPr>
              <w:t>2</w:t>
            </w:r>
            <w:r w:rsidRPr="000D2C38">
              <w:rPr>
                <w:rFonts w:cs="Calibri"/>
                <w:b w:val="0"/>
                <w:color w:val="auto"/>
              </w:rPr>
              <w:t>)</w:t>
            </w:r>
          </w:p>
          <w:p w14:paraId="77FF87F1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</w:t>
            </w:r>
            <w:proofErr w:type="spellStart"/>
            <w:r w:rsidRPr="000D2C38">
              <w:rPr>
                <w:rFonts w:cs="Calibri"/>
                <w:b w:val="0"/>
                <w:color w:val="auto"/>
              </w:rPr>
              <w:t>uACR</w:t>
            </w:r>
            <w:proofErr w:type="spellEnd"/>
            <w:r w:rsidRPr="000D2C38">
              <w:rPr>
                <w:rFonts w:cs="Calibri"/>
                <w:b w:val="0"/>
                <w:color w:val="auto"/>
              </w:rPr>
              <w:t xml:space="preserve"> (µg/mg, IQR)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0F2409" w14:textId="77777777" w:rsidR="00BD28A9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5CE62DEE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 xml:space="preserve">75 </w:t>
            </w:r>
            <w:r w:rsidRPr="00BA0D56">
              <w:rPr>
                <w:rFonts w:cstheme="minorHAnsi"/>
                <w:bCs/>
                <w:color w:val="auto"/>
              </w:rPr>
              <w:t>± 25</w:t>
            </w:r>
          </w:p>
          <w:p w14:paraId="057CFA4D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theme="minorHAnsi"/>
                <w:bCs/>
                <w:color w:val="auto"/>
              </w:rPr>
              <w:t>99 (18-376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9B1299" w14:textId="77777777" w:rsidR="00BD28A9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26253B05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 xml:space="preserve">78 </w:t>
            </w:r>
            <w:r w:rsidRPr="00BA0D56">
              <w:rPr>
                <w:rFonts w:cstheme="minorHAnsi"/>
                <w:bCs/>
                <w:color w:val="auto"/>
              </w:rPr>
              <w:t>± 22</w:t>
            </w:r>
          </w:p>
          <w:p w14:paraId="7D55F492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theme="minorHAnsi"/>
                <w:bCs/>
                <w:color w:val="auto"/>
              </w:rPr>
              <w:t>57 (24-600)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94895C" w14:textId="77777777" w:rsidR="00BD28A9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0E66863C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438</w:t>
            </w:r>
          </w:p>
          <w:p w14:paraId="0E387049" w14:textId="77777777" w:rsidR="00BD28A9" w:rsidRPr="00BA0D56" w:rsidRDefault="00BD28A9" w:rsidP="00DC7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626</w:t>
            </w:r>
          </w:p>
        </w:tc>
      </w:tr>
      <w:tr w:rsidR="00BD28A9" w:rsidRPr="005C77F7" w14:paraId="2C03723B" w14:textId="77777777" w:rsidTr="00DC788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5A17EE04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Medications usage (%)</w:t>
            </w:r>
          </w:p>
          <w:p w14:paraId="6312E5FE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 Insulin</w:t>
            </w:r>
          </w:p>
          <w:p w14:paraId="670E399B" w14:textId="77777777" w:rsidR="00BD28A9" w:rsidRPr="000D2C38" w:rsidRDefault="00BD28A9" w:rsidP="00DC788D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 RAS blocker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C4E493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47819925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41.8</w:t>
            </w:r>
          </w:p>
          <w:p w14:paraId="51DCEDB1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74.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97838F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069EB9C7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55.9</w:t>
            </w:r>
          </w:p>
          <w:p w14:paraId="1249BCF2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77.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1E2457D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5090A161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075</w:t>
            </w:r>
          </w:p>
          <w:p w14:paraId="578BDF54" w14:textId="77777777" w:rsidR="00BD28A9" w:rsidRPr="00BA0D56" w:rsidRDefault="00BD28A9" w:rsidP="00DC7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 w:rsidRPr="00BA0D56">
              <w:rPr>
                <w:rFonts w:cs="Calibri"/>
                <w:bCs/>
                <w:color w:val="auto"/>
              </w:rPr>
              <w:t>0.635</w:t>
            </w:r>
          </w:p>
        </w:tc>
      </w:tr>
    </w:tbl>
    <w:p w14:paraId="107C627C" w14:textId="0EDAEED0" w:rsidR="00BD28A9" w:rsidRDefault="00BD28A9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32EE0891" w14:textId="1D139B32" w:rsidR="00444DEC" w:rsidRPr="008A5736" w:rsidRDefault="00444DEC" w:rsidP="00444DEC">
      <w:pPr>
        <w:ind w:right="96"/>
        <w:contextualSpacing/>
        <w:rPr>
          <w:b/>
          <w:sz w:val="24"/>
          <w:szCs w:val="24"/>
        </w:rPr>
      </w:pPr>
      <w:r w:rsidRPr="008A5736">
        <w:rPr>
          <w:b/>
          <w:sz w:val="24"/>
          <w:szCs w:val="24"/>
        </w:rPr>
        <w:lastRenderedPageBreak/>
        <w:t>Table S</w:t>
      </w:r>
      <w:r w:rsidR="00BD28A9">
        <w:rPr>
          <w:b/>
          <w:sz w:val="24"/>
          <w:szCs w:val="24"/>
        </w:rPr>
        <w:t>2</w:t>
      </w:r>
      <w:r w:rsidRPr="008A5736">
        <w:rPr>
          <w:b/>
          <w:sz w:val="24"/>
          <w:szCs w:val="24"/>
        </w:rPr>
        <w:t>: Association of incident heart failure with risk for progre</w:t>
      </w:r>
      <w:r w:rsidR="006A0BAD">
        <w:rPr>
          <w:b/>
          <w:sz w:val="24"/>
          <w:szCs w:val="24"/>
        </w:rPr>
        <w:t>ssion to ESKD after excluding heart failure</w:t>
      </w:r>
      <w:r w:rsidRPr="008A5736">
        <w:rPr>
          <w:b/>
          <w:sz w:val="24"/>
          <w:szCs w:val="24"/>
        </w:rPr>
        <w:t xml:space="preserve"> events occurred within 90 days before ESKD</w:t>
      </w:r>
    </w:p>
    <w:p w14:paraId="70CB5F97" w14:textId="77777777" w:rsidR="00444DEC" w:rsidRPr="009D683A" w:rsidRDefault="00444DEC" w:rsidP="00444DEC">
      <w:pPr>
        <w:ind w:left="-284" w:right="96"/>
        <w:contextualSpacing/>
        <w:rPr>
          <w:b/>
        </w:rPr>
      </w:pPr>
    </w:p>
    <w:tbl>
      <w:tblPr>
        <w:tblStyle w:val="TableGrid"/>
        <w:tblW w:w="7933" w:type="dxa"/>
        <w:jc w:val="center"/>
        <w:tblLook w:val="04A0" w:firstRow="1" w:lastRow="0" w:firstColumn="1" w:lastColumn="0" w:noHBand="0" w:noVBand="1"/>
      </w:tblPr>
      <w:tblGrid>
        <w:gridCol w:w="1696"/>
        <w:gridCol w:w="2977"/>
        <w:gridCol w:w="1418"/>
        <w:gridCol w:w="1842"/>
      </w:tblGrid>
      <w:tr w:rsidR="00C04DD2" w:rsidRPr="009D683A" w14:paraId="49895608" w14:textId="399E22BD" w:rsidTr="00C04DD2">
        <w:trPr>
          <w:jc w:val="center"/>
        </w:trPr>
        <w:tc>
          <w:tcPr>
            <w:tcW w:w="1696" w:type="dxa"/>
          </w:tcPr>
          <w:p w14:paraId="451F178B" w14:textId="77777777" w:rsidR="00C04DD2" w:rsidRPr="009D683A" w:rsidRDefault="00C04DD2" w:rsidP="00645A2C"/>
        </w:tc>
        <w:tc>
          <w:tcPr>
            <w:tcW w:w="2977" w:type="dxa"/>
          </w:tcPr>
          <w:p w14:paraId="54D71AB8" w14:textId="77777777" w:rsidR="00C04DD2" w:rsidRPr="009D683A" w:rsidRDefault="00C04DD2" w:rsidP="00645A2C">
            <w:pPr>
              <w:jc w:val="center"/>
              <w:rPr>
                <w:b/>
              </w:rPr>
            </w:pPr>
            <w:r w:rsidRPr="009D683A">
              <w:rPr>
                <w:b/>
              </w:rPr>
              <w:t>HR (95% CI)</w:t>
            </w:r>
          </w:p>
        </w:tc>
        <w:tc>
          <w:tcPr>
            <w:tcW w:w="1418" w:type="dxa"/>
          </w:tcPr>
          <w:p w14:paraId="5B28DBE9" w14:textId="77777777" w:rsidR="00C04DD2" w:rsidRPr="009D683A" w:rsidRDefault="00C04DD2" w:rsidP="00645A2C">
            <w:pPr>
              <w:jc w:val="center"/>
              <w:rPr>
                <w:b/>
              </w:rPr>
            </w:pPr>
            <w:r w:rsidRPr="009D683A">
              <w:rPr>
                <w:b/>
                <w:i/>
              </w:rPr>
              <w:t>P</w:t>
            </w:r>
            <w:r w:rsidRPr="009D683A">
              <w:rPr>
                <w:b/>
              </w:rPr>
              <w:t xml:space="preserve"> value</w:t>
            </w:r>
          </w:p>
        </w:tc>
        <w:tc>
          <w:tcPr>
            <w:tcW w:w="1842" w:type="dxa"/>
          </w:tcPr>
          <w:p w14:paraId="02A77C50" w14:textId="2BE13805" w:rsidR="00C04DD2" w:rsidRPr="009D683A" w:rsidRDefault="00C04DD2" w:rsidP="00645A2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oefficient (year)</w:t>
            </w:r>
          </w:p>
        </w:tc>
      </w:tr>
      <w:tr w:rsidR="00C04DD2" w:rsidRPr="009D683A" w14:paraId="18E4F57B" w14:textId="5F7C5786" w:rsidTr="00C04DD2">
        <w:trPr>
          <w:jc w:val="center"/>
        </w:trPr>
        <w:tc>
          <w:tcPr>
            <w:tcW w:w="1696" w:type="dxa"/>
          </w:tcPr>
          <w:p w14:paraId="34B64953" w14:textId="77777777" w:rsidR="00C04DD2" w:rsidRPr="009D683A" w:rsidRDefault="00C04DD2" w:rsidP="0069296A">
            <w:r w:rsidRPr="009D683A">
              <w:t>Unadjusted</w:t>
            </w:r>
          </w:p>
        </w:tc>
        <w:tc>
          <w:tcPr>
            <w:tcW w:w="2977" w:type="dxa"/>
          </w:tcPr>
          <w:p w14:paraId="5027B584" w14:textId="5E8AD678" w:rsidR="00C04DD2" w:rsidRPr="009D683A" w:rsidRDefault="00C04DD2" w:rsidP="0069296A">
            <w:pPr>
              <w:jc w:val="center"/>
            </w:pPr>
            <w:r>
              <w:t>9.7 (5.0-18.9)</w:t>
            </w:r>
          </w:p>
        </w:tc>
        <w:tc>
          <w:tcPr>
            <w:tcW w:w="1418" w:type="dxa"/>
          </w:tcPr>
          <w:p w14:paraId="1E6B63EB" w14:textId="703C207B" w:rsidR="00C04DD2" w:rsidRPr="009D683A" w:rsidRDefault="00C04DD2" w:rsidP="0069296A">
            <w:pPr>
              <w:jc w:val="center"/>
            </w:pPr>
            <w:r w:rsidRPr="009D683A">
              <w:t>&lt;0.001</w:t>
            </w:r>
          </w:p>
        </w:tc>
        <w:tc>
          <w:tcPr>
            <w:tcW w:w="1842" w:type="dxa"/>
          </w:tcPr>
          <w:p w14:paraId="4036AB50" w14:textId="11381E52" w:rsidR="00C04DD2" w:rsidRPr="009D683A" w:rsidRDefault="00C04DD2" w:rsidP="0069296A">
            <w:pPr>
              <w:jc w:val="center"/>
            </w:pPr>
            <w:r>
              <w:t>0.62</w:t>
            </w:r>
          </w:p>
        </w:tc>
      </w:tr>
      <w:tr w:rsidR="00C04DD2" w:rsidRPr="009D683A" w14:paraId="135A5681" w14:textId="2667AFD0" w:rsidTr="00C04DD2">
        <w:trPr>
          <w:jc w:val="center"/>
        </w:trPr>
        <w:tc>
          <w:tcPr>
            <w:tcW w:w="1696" w:type="dxa"/>
          </w:tcPr>
          <w:p w14:paraId="36192996" w14:textId="56449B89" w:rsidR="00C04DD2" w:rsidRPr="009D683A" w:rsidRDefault="00C04DD2" w:rsidP="0069296A">
            <w:r w:rsidRPr="009D683A">
              <w:t>M</w:t>
            </w:r>
            <w:r>
              <w:t>ultivariable</w:t>
            </w:r>
          </w:p>
        </w:tc>
        <w:tc>
          <w:tcPr>
            <w:tcW w:w="2977" w:type="dxa"/>
          </w:tcPr>
          <w:p w14:paraId="7E5D2027" w14:textId="5C3274C7" w:rsidR="00C04DD2" w:rsidRPr="009D683A" w:rsidRDefault="00C04DD2" w:rsidP="0069296A">
            <w:pPr>
              <w:jc w:val="center"/>
            </w:pPr>
            <w:r>
              <w:t>7.2 (3.6-14.3)</w:t>
            </w:r>
          </w:p>
        </w:tc>
        <w:tc>
          <w:tcPr>
            <w:tcW w:w="1418" w:type="dxa"/>
          </w:tcPr>
          <w:p w14:paraId="55A76F01" w14:textId="019474E9" w:rsidR="00C04DD2" w:rsidRPr="009D683A" w:rsidRDefault="00C04DD2" w:rsidP="0069296A">
            <w:pPr>
              <w:jc w:val="center"/>
            </w:pPr>
            <w:r w:rsidRPr="009D683A">
              <w:t>&lt;0.001</w:t>
            </w:r>
          </w:p>
        </w:tc>
        <w:tc>
          <w:tcPr>
            <w:tcW w:w="1842" w:type="dxa"/>
          </w:tcPr>
          <w:p w14:paraId="72D075C8" w14:textId="290FFBD7" w:rsidR="00C04DD2" w:rsidRPr="009D683A" w:rsidRDefault="00C04DD2" w:rsidP="0069296A">
            <w:pPr>
              <w:jc w:val="center"/>
            </w:pPr>
            <w:r>
              <w:t>0.53</w:t>
            </w:r>
          </w:p>
        </w:tc>
      </w:tr>
    </w:tbl>
    <w:p w14:paraId="55C42C62" w14:textId="77777777" w:rsidR="00DB5BE2" w:rsidRDefault="00DB5BE2" w:rsidP="00EC1E61">
      <w:pPr>
        <w:ind w:left="142" w:right="96"/>
        <w:contextualSpacing/>
      </w:pPr>
    </w:p>
    <w:p w14:paraId="1033194C" w14:textId="6A5BB116" w:rsidR="00EC1E61" w:rsidRDefault="006A0BAD" w:rsidP="00EC1E61">
      <w:pPr>
        <w:ind w:left="142" w:right="96"/>
        <w:contextualSpacing/>
        <w:rPr>
          <w:color w:val="FF0000"/>
        </w:rPr>
      </w:pPr>
      <w:r>
        <w:t>Cox</w:t>
      </w:r>
      <w:r w:rsidR="00EC1E61" w:rsidRPr="00E27935">
        <w:t xml:space="preserve"> regression</w:t>
      </w:r>
      <w:r w:rsidR="00EC1E61">
        <w:t xml:space="preserve"> -</w:t>
      </w:r>
      <w:r w:rsidR="00EC1E61" w:rsidRPr="00E27935">
        <w:t xml:space="preserve"> time to ESKD </w:t>
      </w:r>
      <w:r w:rsidR="00C04DD2">
        <w:t>as outcome. Incident heart failure</w:t>
      </w:r>
      <w:r w:rsidR="00EC1E61">
        <w:t xml:space="preserve"> was </w:t>
      </w:r>
      <w:r w:rsidR="00EC1E61" w:rsidRPr="004E3BBE">
        <w:t>modelled</w:t>
      </w:r>
      <w:r w:rsidR="00EC1E61">
        <w:t xml:space="preserve"> </w:t>
      </w:r>
      <w:r w:rsidR="00EC1E61" w:rsidRPr="004E3BBE">
        <w:t>with time-varying coefficient</w:t>
      </w:r>
      <w:r w:rsidR="00EC1E61">
        <w:t>.</w:t>
      </w:r>
    </w:p>
    <w:p w14:paraId="5000AC07" w14:textId="50D5F327" w:rsidR="00444DEC" w:rsidRDefault="00EC1E61" w:rsidP="00EC1E61">
      <w:pPr>
        <w:ind w:left="142" w:right="96"/>
        <w:contextualSpacing/>
      </w:pPr>
      <w:r w:rsidRPr="00B33419">
        <w:t>M</w:t>
      </w:r>
      <w:r>
        <w:t>ultivariable model</w:t>
      </w:r>
      <w:r w:rsidRPr="00B33419">
        <w:t xml:space="preserve"> adjusted for age, sex, and ethnicity (Chinese as reference)</w:t>
      </w:r>
      <w:r>
        <w:t xml:space="preserve">, </w:t>
      </w:r>
      <w:r w:rsidRPr="00B33419">
        <w:t xml:space="preserve">diabetes duration, smoking (active versus others), </w:t>
      </w:r>
      <w:r w:rsidR="006A0BAD">
        <w:t>ASCVD history (yes versus</w:t>
      </w:r>
      <w:r>
        <w:t xml:space="preserve"> no), </w:t>
      </w:r>
      <w:r w:rsidRPr="00B33419">
        <w:t>BMI, mean arterial pressure, HbA1c, HDL, LDL cholesterol</w:t>
      </w:r>
      <w:r>
        <w:t xml:space="preserve">, </w:t>
      </w:r>
      <w:r w:rsidRPr="00B33419">
        <w:t>log-transformed triacylglycerol</w:t>
      </w:r>
      <w:r>
        <w:t xml:space="preserve">, </w:t>
      </w:r>
      <w:r w:rsidR="006A0BAD">
        <w:t>usage of RAS blocker (yes versus no)</w:t>
      </w:r>
      <w:r>
        <w:t xml:space="preserve">, </w:t>
      </w:r>
      <w:r w:rsidRPr="00B33419">
        <w:t>insulin</w:t>
      </w:r>
      <w:r w:rsidR="006A0BAD">
        <w:t xml:space="preserve"> (yes versus no)</w:t>
      </w:r>
      <w:r>
        <w:t xml:space="preserve">, </w:t>
      </w:r>
      <w:r w:rsidRPr="00B33419">
        <w:t xml:space="preserve">baseline </w:t>
      </w:r>
      <w:proofErr w:type="spellStart"/>
      <w:r w:rsidRPr="00B33419">
        <w:t>eGFR</w:t>
      </w:r>
      <w:proofErr w:type="spellEnd"/>
      <w:r w:rsidRPr="00B33419">
        <w:t xml:space="preserve"> and log-transformed urine ACR</w:t>
      </w:r>
      <w:r>
        <w:t>.</w:t>
      </w:r>
    </w:p>
    <w:p w14:paraId="118EBB8B" w14:textId="2BBD7506" w:rsidR="00C04DD2" w:rsidRDefault="00C04DD2" w:rsidP="00EC1E61">
      <w:pPr>
        <w:ind w:left="142" w:right="96"/>
        <w:contextualSpacing/>
      </w:pPr>
    </w:p>
    <w:p w14:paraId="182ABF8B" w14:textId="77777777" w:rsidR="00C04DD2" w:rsidRDefault="00C04DD2" w:rsidP="00444DEC">
      <w:pPr>
        <w:rPr>
          <w:b/>
          <w:sz w:val="24"/>
          <w:szCs w:val="24"/>
        </w:rPr>
      </w:pPr>
    </w:p>
    <w:p w14:paraId="79CC4653" w14:textId="13E1D491" w:rsidR="00C04DD2" w:rsidRDefault="00C04DD2" w:rsidP="00444DEC">
      <w:pPr>
        <w:rPr>
          <w:b/>
          <w:sz w:val="24"/>
          <w:szCs w:val="24"/>
        </w:rPr>
      </w:pPr>
    </w:p>
    <w:p w14:paraId="59A46E2E" w14:textId="1423BAB2" w:rsidR="00DB5BE2" w:rsidRDefault="00DB5BE2" w:rsidP="00444DEC">
      <w:pPr>
        <w:rPr>
          <w:b/>
          <w:sz w:val="24"/>
          <w:szCs w:val="24"/>
        </w:rPr>
      </w:pPr>
    </w:p>
    <w:p w14:paraId="39BE0C4A" w14:textId="77777777" w:rsidR="00DB5BE2" w:rsidRDefault="00DB5BE2" w:rsidP="00444DEC">
      <w:pPr>
        <w:rPr>
          <w:b/>
          <w:sz w:val="24"/>
          <w:szCs w:val="24"/>
        </w:rPr>
      </w:pPr>
    </w:p>
    <w:p w14:paraId="7AA2F9FB" w14:textId="1435897C" w:rsidR="00444DEC" w:rsidRPr="008A5736" w:rsidRDefault="008A5736" w:rsidP="00444DEC">
      <w:pPr>
        <w:rPr>
          <w:b/>
          <w:sz w:val="24"/>
          <w:szCs w:val="24"/>
        </w:rPr>
      </w:pPr>
      <w:r w:rsidRPr="008A5736">
        <w:rPr>
          <w:b/>
          <w:sz w:val="24"/>
          <w:szCs w:val="24"/>
        </w:rPr>
        <w:t>T</w:t>
      </w:r>
      <w:r w:rsidR="00444DEC" w:rsidRPr="008A5736">
        <w:rPr>
          <w:b/>
          <w:sz w:val="24"/>
          <w:szCs w:val="24"/>
        </w:rPr>
        <w:t xml:space="preserve">able </w:t>
      </w:r>
      <w:r w:rsidRPr="008A5736">
        <w:rPr>
          <w:b/>
          <w:sz w:val="24"/>
          <w:szCs w:val="24"/>
        </w:rPr>
        <w:t>S</w:t>
      </w:r>
      <w:r w:rsidR="00BD28A9">
        <w:rPr>
          <w:b/>
          <w:sz w:val="24"/>
          <w:szCs w:val="24"/>
        </w:rPr>
        <w:t>3</w:t>
      </w:r>
      <w:r w:rsidR="00444DEC" w:rsidRPr="008A5736">
        <w:rPr>
          <w:b/>
          <w:sz w:val="24"/>
          <w:szCs w:val="24"/>
        </w:rPr>
        <w:t xml:space="preserve">: </w:t>
      </w:r>
      <w:r w:rsidR="00444DEC" w:rsidRPr="008A5736">
        <w:rPr>
          <w:b/>
          <w:bCs/>
          <w:sz w:val="24"/>
          <w:szCs w:val="24"/>
        </w:rPr>
        <w:t xml:space="preserve">Association of incident heart failure with </w:t>
      </w:r>
      <w:r w:rsidR="006A0BAD">
        <w:rPr>
          <w:b/>
          <w:bCs/>
          <w:sz w:val="24"/>
          <w:szCs w:val="24"/>
        </w:rPr>
        <w:t xml:space="preserve">the </w:t>
      </w:r>
      <w:r w:rsidR="00444DEC" w:rsidRPr="008A5736">
        <w:rPr>
          <w:b/>
          <w:bCs/>
          <w:sz w:val="24"/>
          <w:szCs w:val="24"/>
        </w:rPr>
        <w:t>composite of ESKD and non-renal death</w:t>
      </w:r>
    </w:p>
    <w:tbl>
      <w:tblPr>
        <w:tblStyle w:val="TableGrid"/>
        <w:tblW w:w="6091" w:type="dxa"/>
        <w:jc w:val="center"/>
        <w:tblLook w:val="04A0" w:firstRow="1" w:lastRow="0" w:firstColumn="1" w:lastColumn="0" w:noHBand="0" w:noVBand="1"/>
      </w:tblPr>
      <w:tblGrid>
        <w:gridCol w:w="1696"/>
        <w:gridCol w:w="2977"/>
        <w:gridCol w:w="1418"/>
      </w:tblGrid>
      <w:tr w:rsidR="00444DEC" w:rsidRPr="00A45C23" w14:paraId="3367BC44" w14:textId="77777777" w:rsidTr="00645A2C">
        <w:trPr>
          <w:jc w:val="center"/>
        </w:trPr>
        <w:tc>
          <w:tcPr>
            <w:tcW w:w="1696" w:type="dxa"/>
          </w:tcPr>
          <w:p w14:paraId="595D136F" w14:textId="77777777" w:rsidR="00444DEC" w:rsidRPr="00E71ED3" w:rsidRDefault="00444DEC" w:rsidP="00645A2C"/>
        </w:tc>
        <w:tc>
          <w:tcPr>
            <w:tcW w:w="2977" w:type="dxa"/>
          </w:tcPr>
          <w:p w14:paraId="62BF6FE6" w14:textId="77777777" w:rsidR="00444DEC" w:rsidRPr="00E71ED3" w:rsidRDefault="00444DEC" w:rsidP="00645A2C">
            <w:pPr>
              <w:jc w:val="center"/>
              <w:rPr>
                <w:b/>
              </w:rPr>
            </w:pPr>
            <w:r w:rsidRPr="00E71ED3">
              <w:rPr>
                <w:b/>
              </w:rPr>
              <w:t>HR (95% CI)</w:t>
            </w:r>
          </w:p>
        </w:tc>
        <w:tc>
          <w:tcPr>
            <w:tcW w:w="1418" w:type="dxa"/>
          </w:tcPr>
          <w:p w14:paraId="6534BDF1" w14:textId="77777777" w:rsidR="00444DEC" w:rsidRPr="00E71ED3" w:rsidRDefault="00444DEC" w:rsidP="00645A2C">
            <w:pPr>
              <w:jc w:val="center"/>
              <w:rPr>
                <w:b/>
              </w:rPr>
            </w:pPr>
            <w:r w:rsidRPr="00E71ED3">
              <w:rPr>
                <w:b/>
                <w:i/>
              </w:rPr>
              <w:t>P</w:t>
            </w:r>
            <w:r w:rsidRPr="00E71ED3">
              <w:rPr>
                <w:b/>
              </w:rPr>
              <w:t xml:space="preserve"> value</w:t>
            </w:r>
          </w:p>
        </w:tc>
      </w:tr>
      <w:tr w:rsidR="00444DEC" w:rsidRPr="00E27935" w14:paraId="09AF719C" w14:textId="77777777" w:rsidTr="00645A2C">
        <w:trPr>
          <w:jc w:val="center"/>
        </w:trPr>
        <w:tc>
          <w:tcPr>
            <w:tcW w:w="1696" w:type="dxa"/>
          </w:tcPr>
          <w:p w14:paraId="2DAE3DE4" w14:textId="77777777" w:rsidR="00444DEC" w:rsidRPr="00E71ED3" w:rsidRDefault="00444DEC" w:rsidP="00645A2C">
            <w:r w:rsidRPr="00E71ED3">
              <w:t>Unadjusted</w:t>
            </w:r>
          </w:p>
        </w:tc>
        <w:tc>
          <w:tcPr>
            <w:tcW w:w="2977" w:type="dxa"/>
          </w:tcPr>
          <w:p w14:paraId="10892EB8" w14:textId="77777777" w:rsidR="00444DEC" w:rsidRPr="003F7C51" w:rsidRDefault="00444DEC" w:rsidP="00645A2C">
            <w:pPr>
              <w:jc w:val="center"/>
            </w:pPr>
            <w:r>
              <w:t>3.89 (2.96-5.12)</w:t>
            </w:r>
          </w:p>
        </w:tc>
        <w:tc>
          <w:tcPr>
            <w:tcW w:w="1418" w:type="dxa"/>
          </w:tcPr>
          <w:p w14:paraId="79D208FB" w14:textId="77777777" w:rsidR="00444DEC" w:rsidRPr="003F7C51" w:rsidRDefault="00444DEC" w:rsidP="00645A2C">
            <w:pPr>
              <w:jc w:val="center"/>
            </w:pPr>
            <w:r w:rsidRPr="003F7C51">
              <w:t>&lt;0.001</w:t>
            </w:r>
          </w:p>
        </w:tc>
      </w:tr>
      <w:tr w:rsidR="00444DEC" w:rsidRPr="00F61BF3" w14:paraId="52CE2310" w14:textId="77777777" w:rsidTr="00645A2C">
        <w:trPr>
          <w:jc w:val="center"/>
        </w:trPr>
        <w:tc>
          <w:tcPr>
            <w:tcW w:w="1696" w:type="dxa"/>
          </w:tcPr>
          <w:p w14:paraId="0FE2FBED" w14:textId="2A50F3E2" w:rsidR="00444DEC" w:rsidRPr="00E71ED3" w:rsidRDefault="00444DEC" w:rsidP="00645A2C">
            <w:r w:rsidRPr="00E71ED3">
              <w:t>M</w:t>
            </w:r>
            <w:r w:rsidR="000C2315">
              <w:t>ultivariable</w:t>
            </w:r>
          </w:p>
        </w:tc>
        <w:tc>
          <w:tcPr>
            <w:tcW w:w="2977" w:type="dxa"/>
          </w:tcPr>
          <w:p w14:paraId="11E77470" w14:textId="77777777" w:rsidR="00444DEC" w:rsidRPr="003F7C51" w:rsidRDefault="00444DEC" w:rsidP="00645A2C">
            <w:pPr>
              <w:jc w:val="center"/>
            </w:pPr>
            <w:r>
              <w:t>1.93 (1.44-2.58)</w:t>
            </w:r>
          </w:p>
        </w:tc>
        <w:tc>
          <w:tcPr>
            <w:tcW w:w="1418" w:type="dxa"/>
          </w:tcPr>
          <w:p w14:paraId="776AAF25" w14:textId="77777777" w:rsidR="00444DEC" w:rsidRPr="003F7C51" w:rsidRDefault="00444DEC" w:rsidP="00645A2C">
            <w:pPr>
              <w:jc w:val="center"/>
            </w:pPr>
            <w:r w:rsidRPr="003F7C51">
              <w:t>&lt;0.001</w:t>
            </w:r>
          </w:p>
        </w:tc>
      </w:tr>
    </w:tbl>
    <w:p w14:paraId="090B5C55" w14:textId="77777777" w:rsidR="00DB5BE2" w:rsidRDefault="00DB5BE2" w:rsidP="00444DEC">
      <w:pPr>
        <w:ind w:left="142" w:right="96"/>
        <w:contextualSpacing/>
      </w:pPr>
    </w:p>
    <w:p w14:paraId="49240A22" w14:textId="3A2AD211" w:rsidR="00444DEC" w:rsidRDefault="00444DEC" w:rsidP="00444DEC">
      <w:pPr>
        <w:ind w:left="142" w:right="96"/>
        <w:contextualSpacing/>
        <w:rPr>
          <w:color w:val="FF0000"/>
        </w:rPr>
      </w:pPr>
      <w:r w:rsidRPr="00E27935">
        <w:t>Cox proportional hazard regression</w:t>
      </w:r>
      <w:r>
        <w:t xml:space="preserve"> -</w:t>
      </w:r>
      <w:r w:rsidRPr="00E27935">
        <w:t xml:space="preserve"> time to </w:t>
      </w:r>
      <w:r w:rsidR="006A0BAD">
        <w:t xml:space="preserve">the composite of </w:t>
      </w:r>
      <w:r w:rsidRPr="00E27935">
        <w:t>ESKD</w:t>
      </w:r>
      <w:r>
        <w:t xml:space="preserve"> and </w:t>
      </w:r>
      <w:r w:rsidR="0000342F">
        <w:t>non-renal death</w:t>
      </w:r>
      <w:r w:rsidRPr="00E27935">
        <w:t xml:space="preserve"> </w:t>
      </w:r>
      <w:r w:rsidR="00C04DD2">
        <w:t xml:space="preserve">as outcome (no violation of PH assumption was identified). </w:t>
      </w:r>
    </w:p>
    <w:p w14:paraId="6297C669" w14:textId="48BE88B2" w:rsidR="00C83F2F" w:rsidRDefault="00C83F2F" w:rsidP="00C83F2F">
      <w:pPr>
        <w:ind w:left="142" w:right="96"/>
        <w:contextualSpacing/>
      </w:pPr>
      <w:r w:rsidRPr="00B33419">
        <w:t>M</w:t>
      </w:r>
      <w:r>
        <w:t>ultivariable model</w:t>
      </w:r>
      <w:r w:rsidRPr="00B33419">
        <w:t xml:space="preserve"> adjusted for age, sex, and ethnicity (Chinese as reference)</w:t>
      </w:r>
      <w:r>
        <w:t xml:space="preserve">, </w:t>
      </w:r>
      <w:r w:rsidRPr="00B33419">
        <w:t xml:space="preserve">diabetes duration, smoking (active versus others), </w:t>
      </w:r>
      <w:r>
        <w:t xml:space="preserve">ASCVD history (yes or no), </w:t>
      </w:r>
      <w:r w:rsidRPr="00B33419">
        <w:t>BMI, mean arterial pressure, HbA1c, HDL, LDL cholesterol</w:t>
      </w:r>
      <w:r>
        <w:t xml:space="preserve">, </w:t>
      </w:r>
      <w:r w:rsidRPr="00B33419">
        <w:t>log-transformed triacylglycerol</w:t>
      </w:r>
      <w:r>
        <w:t xml:space="preserve">, </w:t>
      </w:r>
      <w:r w:rsidR="006A0BAD">
        <w:t>usage of RAS blocker (yes versus no)</w:t>
      </w:r>
      <w:r>
        <w:t xml:space="preserve">, </w:t>
      </w:r>
      <w:r w:rsidRPr="00B33419">
        <w:t>insulin</w:t>
      </w:r>
      <w:r w:rsidR="006A0BAD">
        <w:t xml:space="preserve"> (yes versus no)</w:t>
      </w:r>
      <w:r>
        <w:t xml:space="preserve">, </w:t>
      </w:r>
      <w:r w:rsidRPr="00B33419">
        <w:t xml:space="preserve">baseline </w:t>
      </w:r>
      <w:proofErr w:type="spellStart"/>
      <w:r w:rsidRPr="00B33419">
        <w:t>eGFR</w:t>
      </w:r>
      <w:proofErr w:type="spellEnd"/>
      <w:r w:rsidRPr="00B33419">
        <w:t xml:space="preserve"> and log-transformed urine ACR</w:t>
      </w:r>
      <w:r>
        <w:t>.</w:t>
      </w:r>
    </w:p>
    <w:p w14:paraId="508EF997" w14:textId="180A0966" w:rsidR="00D57CA1" w:rsidRDefault="00D57CA1" w:rsidP="00C83F2F">
      <w:pPr>
        <w:ind w:left="142" w:right="96"/>
        <w:contextualSpacing/>
      </w:pPr>
    </w:p>
    <w:p w14:paraId="541744FA" w14:textId="1BBE0A22" w:rsidR="00D57CA1" w:rsidRDefault="00D57CA1">
      <w:r>
        <w:br w:type="page"/>
      </w:r>
    </w:p>
    <w:p w14:paraId="291E21BC" w14:textId="76CA376B" w:rsidR="0005055A" w:rsidRPr="008A5736" w:rsidRDefault="0005055A" w:rsidP="0005055A">
      <w:pPr>
        <w:ind w:left="284" w:right="237"/>
        <w:rPr>
          <w:b/>
          <w:sz w:val="24"/>
          <w:szCs w:val="24"/>
        </w:rPr>
      </w:pPr>
      <w:r w:rsidRPr="008A5736">
        <w:rPr>
          <w:b/>
          <w:sz w:val="24"/>
          <w:szCs w:val="24"/>
        </w:rPr>
        <w:lastRenderedPageBreak/>
        <w:t>Table S</w:t>
      </w:r>
      <w:r>
        <w:rPr>
          <w:b/>
          <w:sz w:val="24"/>
          <w:szCs w:val="24"/>
        </w:rPr>
        <w:t>4</w:t>
      </w:r>
      <w:r w:rsidRPr="008A5736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Association of incident heart failure with the subsequent risk of end stage kidney disease (ESKD) </w:t>
      </w:r>
      <w:r w:rsidR="006F5636">
        <w:rPr>
          <w:b/>
          <w:sz w:val="24"/>
          <w:szCs w:val="24"/>
        </w:rPr>
        <w:t xml:space="preserve">after additional adjustment for usage of diuretics and beta blocker </w:t>
      </w:r>
      <w:r>
        <w:rPr>
          <w:b/>
          <w:sz w:val="24"/>
          <w:szCs w:val="24"/>
        </w:rPr>
        <w:t>in multivariable Cox regression model</w:t>
      </w:r>
    </w:p>
    <w:tbl>
      <w:tblPr>
        <w:tblStyle w:val="LightShading1"/>
        <w:tblW w:w="84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696"/>
        <w:gridCol w:w="1985"/>
        <w:gridCol w:w="1130"/>
      </w:tblGrid>
      <w:tr w:rsidR="0005055A" w:rsidRPr="005C77F7" w14:paraId="0FB7D1A3" w14:textId="77777777" w:rsidTr="00555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00ED7C" w14:textId="77777777" w:rsidR="0005055A" w:rsidRPr="005C77F7" w:rsidRDefault="0005055A" w:rsidP="00555214">
            <w:pPr>
              <w:rPr>
                <w:rFonts w:cs="Calibri"/>
                <w:b w:val="0"/>
                <w:color w:val="auto"/>
              </w:rPr>
            </w:pPr>
          </w:p>
        </w:tc>
        <w:tc>
          <w:tcPr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A36CC3" w14:textId="658F4446" w:rsidR="0005055A" w:rsidRPr="005C77F7" w:rsidRDefault="0005055A" w:rsidP="00B61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color w:val="auto"/>
              </w:rPr>
            </w:pPr>
            <w:r>
              <w:rPr>
                <w:rFonts w:cs="Calibri"/>
                <w:bCs w:val="0"/>
                <w:color w:val="auto"/>
              </w:rPr>
              <w:t>H</w:t>
            </w:r>
            <w:r w:rsidR="00B61C5A">
              <w:rPr>
                <w:rFonts w:cs="Calibri"/>
                <w:bCs w:val="0"/>
                <w:color w:val="auto"/>
              </w:rPr>
              <w:t>azard ratio</w:t>
            </w:r>
            <w:r w:rsidRPr="005C77F7">
              <w:rPr>
                <w:rFonts w:cs="Calibri"/>
                <w:bCs w:val="0"/>
                <w:color w:val="auto"/>
              </w:rPr>
              <w:t xml:space="preserve"> 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2904FF4" w14:textId="77777777" w:rsidR="0005055A" w:rsidRPr="005C77F7" w:rsidRDefault="0005055A" w:rsidP="00555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color w:val="auto"/>
              </w:rPr>
            </w:pPr>
            <w:r>
              <w:rPr>
                <w:rFonts w:cs="Calibri"/>
                <w:bCs w:val="0"/>
                <w:color w:val="auto"/>
              </w:rPr>
              <w:t>95% CI</w:t>
            </w:r>
          </w:p>
        </w:tc>
        <w:tc>
          <w:tcPr>
            <w:tcW w:w="11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5818AF" w14:textId="77777777" w:rsidR="0005055A" w:rsidRPr="005C77F7" w:rsidRDefault="0005055A" w:rsidP="00555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color w:val="auto"/>
              </w:rPr>
            </w:pPr>
            <w:r w:rsidRPr="008E6021">
              <w:rPr>
                <w:rFonts w:cs="Calibri"/>
                <w:bCs w:val="0"/>
                <w:i/>
                <w:color w:val="auto"/>
              </w:rPr>
              <w:t>P</w:t>
            </w:r>
            <w:r>
              <w:rPr>
                <w:rFonts w:cs="Calibri"/>
                <w:bCs w:val="0"/>
                <w:color w:val="auto"/>
              </w:rPr>
              <w:t xml:space="preserve"> value</w:t>
            </w:r>
          </w:p>
        </w:tc>
      </w:tr>
      <w:tr w:rsidR="0005055A" w:rsidRPr="005C77F7" w14:paraId="091BAF52" w14:textId="77777777" w:rsidTr="0055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F20873" w14:textId="77777777" w:rsidR="0005055A" w:rsidRPr="00434950" w:rsidRDefault="0005055A" w:rsidP="00555214">
            <w:pPr>
              <w:rPr>
                <w:rFonts w:cs="Calibri"/>
                <w:b w:val="0"/>
              </w:rPr>
            </w:pPr>
            <w:r w:rsidRPr="00434950">
              <w:rPr>
                <w:rFonts w:cs="Calibri"/>
                <w:b w:val="0"/>
              </w:rPr>
              <w:t>Incident heart failure (yes versus no)</w:t>
            </w:r>
          </w:p>
        </w:tc>
        <w:tc>
          <w:tcPr>
            <w:tcW w:w="16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53ADA06" w14:textId="3F9CA6D5" w:rsidR="0005055A" w:rsidRPr="00434950" w:rsidRDefault="0005055A" w:rsidP="00B1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9</w:t>
            </w:r>
            <w:r w:rsidR="00B100ED">
              <w:rPr>
                <w:rFonts w:cs="Calibri"/>
                <w:bCs/>
              </w:rPr>
              <w:t>.84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CB057F" w14:textId="0097FD42" w:rsidR="0005055A" w:rsidRPr="00434950" w:rsidRDefault="0005055A" w:rsidP="00B1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5</w:t>
            </w:r>
            <w:r w:rsidR="00B100ED">
              <w:rPr>
                <w:rFonts w:cs="Calibri"/>
                <w:bCs/>
              </w:rPr>
              <w:t>.15</w:t>
            </w:r>
            <w:r>
              <w:rPr>
                <w:rFonts w:cs="Calibri"/>
                <w:bCs/>
              </w:rPr>
              <w:t>-18.78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9ED9F1" w14:textId="77777777" w:rsidR="0005055A" w:rsidRPr="00434950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&lt;0.001</w:t>
            </w:r>
          </w:p>
        </w:tc>
      </w:tr>
      <w:tr w:rsidR="0005055A" w:rsidRPr="005C77F7" w14:paraId="4B2C35E2" w14:textId="77777777" w:rsidTr="0055521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14:paraId="06219C2F" w14:textId="3D82BF5E" w:rsidR="0005055A" w:rsidRPr="00434950" w:rsidRDefault="0005055A" w:rsidP="00555214">
            <w:pPr>
              <w:rPr>
                <w:rFonts w:cs="Calibri"/>
                <w:b w:val="0"/>
              </w:rPr>
            </w:pPr>
            <w:r w:rsidRPr="00434950">
              <w:rPr>
                <w:rFonts w:cs="Calibri"/>
                <w:b w:val="0"/>
              </w:rPr>
              <w:t xml:space="preserve">            </w:t>
            </w:r>
            <w:r w:rsidR="00A8451C">
              <w:rPr>
                <w:rFonts w:cs="Calibri"/>
                <w:b w:val="0"/>
              </w:rPr>
              <w:t>t</w:t>
            </w:r>
            <w:r w:rsidRPr="00434950">
              <w:rPr>
                <w:rFonts w:cs="Calibri"/>
                <w:b w:val="0"/>
              </w:rPr>
              <w:t>ime coefficient (per year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2715DD0" w14:textId="77777777" w:rsidR="0005055A" w:rsidRPr="00434950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</w:rPr>
            </w:pPr>
            <w:r w:rsidRPr="00434950">
              <w:rPr>
                <w:rFonts w:cs="Calibri"/>
                <w:bCs/>
              </w:rPr>
              <w:t>0.4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28CAE1" w14:textId="77777777" w:rsidR="0005055A" w:rsidRPr="00434950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</w:rPr>
            </w:pPr>
            <w:r w:rsidRPr="00434950">
              <w:rPr>
                <w:rFonts w:cs="Calibri"/>
                <w:bCs/>
              </w:rPr>
              <w:t>0.37-0.6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1FBFD2B" w14:textId="77777777" w:rsidR="0005055A" w:rsidRPr="00434950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</w:rPr>
            </w:pPr>
            <w:r w:rsidRPr="00434950">
              <w:rPr>
                <w:rFonts w:cs="Calibri"/>
                <w:bCs/>
              </w:rPr>
              <w:t>&lt;0.001</w:t>
            </w:r>
          </w:p>
        </w:tc>
      </w:tr>
      <w:tr w:rsidR="0005055A" w:rsidRPr="005C77F7" w14:paraId="699A2578" w14:textId="77777777" w:rsidTr="0055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1C0214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Index age (years)</w:t>
            </w:r>
          </w:p>
        </w:tc>
        <w:tc>
          <w:tcPr>
            <w:tcW w:w="16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88B772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96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F265C2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94-0.98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36990C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&lt;0.001</w:t>
            </w:r>
          </w:p>
        </w:tc>
      </w:tr>
      <w:tr w:rsidR="0005055A" w:rsidRPr="005C77F7" w14:paraId="10706C5B" w14:textId="77777777" w:rsidTr="0055521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14:paraId="599C4AB4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Male sex (male versus female</w:t>
            </w:r>
            <w:r w:rsidRPr="000D2C38">
              <w:rPr>
                <w:rFonts w:cs="Calibri"/>
                <w:b w:val="0"/>
                <w:color w:val="auto"/>
              </w:rPr>
              <w:t>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BEABAA0" w14:textId="77777777" w:rsidR="0005055A" w:rsidRPr="00DB5BE2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.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0660CB" w14:textId="77777777" w:rsidR="0005055A" w:rsidRPr="00DB5BE2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77-1.5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ABC2F54" w14:textId="77777777" w:rsidR="0005055A" w:rsidRPr="00DB5BE2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59</w:t>
            </w:r>
          </w:p>
        </w:tc>
      </w:tr>
      <w:tr w:rsidR="0005055A" w:rsidRPr="005C77F7" w14:paraId="6ACCD21F" w14:textId="77777777" w:rsidTr="0055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F9936F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Ethnicity</w:t>
            </w:r>
          </w:p>
          <w:p w14:paraId="5899E1E3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   </w:t>
            </w:r>
            <w:r>
              <w:rPr>
                <w:rFonts w:cs="Calibri"/>
                <w:b w:val="0"/>
                <w:color w:val="auto"/>
              </w:rPr>
              <w:t xml:space="preserve">  </w:t>
            </w:r>
            <w:r w:rsidRPr="000D2C38">
              <w:rPr>
                <w:rFonts w:cs="Calibri"/>
                <w:b w:val="0"/>
                <w:color w:val="auto"/>
              </w:rPr>
              <w:t xml:space="preserve"> </w:t>
            </w:r>
            <w:r>
              <w:rPr>
                <w:rFonts w:cs="Calibri"/>
                <w:b w:val="0"/>
                <w:color w:val="auto"/>
              </w:rPr>
              <w:t xml:space="preserve"> </w:t>
            </w:r>
            <w:r w:rsidRPr="000D2C38">
              <w:rPr>
                <w:rFonts w:cs="Calibri"/>
                <w:b w:val="0"/>
                <w:color w:val="auto"/>
              </w:rPr>
              <w:t>Chinese</w:t>
            </w:r>
          </w:p>
          <w:p w14:paraId="227BB621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    </w:t>
            </w:r>
            <w:r>
              <w:rPr>
                <w:rFonts w:cs="Calibri"/>
                <w:b w:val="0"/>
                <w:color w:val="auto"/>
              </w:rPr>
              <w:t xml:space="preserve">   </w:t>
            </w:r>
            <w:r w:rsidRPr="000D2C38">
              <w:rPr>
                <w:rFonts w:cs="Calibri"/>
                <w:b w:val="0"/>
                <w:color w:val="auto"/>
              </w:rPr>
              <w:t>Malay</w:t>
            </w:r>
          </w:p>
          <w:p w14:paraId="7F06E2B5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    </w:t>
            </w:r>
            <w:r>
              <w:rPr>
                <w:rFonts w:cs="Calibri"/>
                <w:b w:val="0"/>
                <w:color w:val="auto"/>
              </w:rPr>
              <w:t xml:space="preserve">   </w:t>
            </w:r>
            <w:r w:rsidRPr="000D2C38">
              <w:rPr>
                <w:rFonts w:cs="Calibri"/>
                <w:b w:val="0"/>
                <w:color w:val="auto"/>
              </w:rPr>
              <w:t>Asian Indian</w:t>
            </w:r>
          </w:p>
        </w:tc>
        <w:tc>
          <w:tcPr>
            <w:tcW w:w="16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63427F9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59EE5CCA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Reference</w:t>
            </w:r>
          </w:p>
          <w:p w14:paraId="286A895A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1.89</w:t>
            </w:r>
          </w:p>
          <w:p w14:paraId="1A23FE9D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73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EB9A5C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768DA6A4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333EDF16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1.19-2.39</w:t>
            </w:r>
          </w:p>
          <w:p w14:paraId="0E010C10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44-1.21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3876B6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662F0718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353021E6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004</w:t>
            </w:r>
          </w:p>
          <w:p w14:paraId="129149E7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22</w:t>
            </w:r>
          </w:p>
        </w:tc>
        <w:bookmarkStart w:id="0" w:name="_GoBack"/>
        <w:bookmarkEnd w:id="0"/>
      </w:tr>
      <w:tr w:rsidR="0005055A" w:rsidRPr="005C77F7" w14:paraId="6C9E070B" w14:textId="77777777" w:rsidTr="0055521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14:paraId="4EA5D9BC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Diabetes duration (years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B9EDF7B" w14:textId="77777777" w:rsidR="0005055A" w:rsidRPr="00BA0D56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1.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F057E3" w14:textId="77777777" w:rsidR="0005055A" w:rsidRPr="00BA0D56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98-1.0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7687004" w14:textId="77777777" w:rsidR="0005055A" w:rsidRPr="00BA0D56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80</w:t>
            </w:r>
          </w:p>
        </w:tc>
      </w:tr>
      <w:tr w:rsidR="0005055A" w:rsidRPr="005C77F7" w14:paraId="7A5B7DE9" w14:textId="77777777" w:rsidTr="0055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8116AD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Active smoker (yes versus no</w:t>
            </w:r>
            <w:r w:rsidRPr="000D2C38">
              <w:rPr>
                <w:rFonts w:cs="Calibri"/>
                <w:b w:val="0"/>
                <w:color w:val="auto"/>
              </w:rPr>
              <w:t>)</w:t>
            </w:r>
          </w:p>
        </w:tc>
        <w:tc>
          <w:tcPr>
            <w:tcW w:w="16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4FB10E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80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48477E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46-1.38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EB8BB5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42</w:t>
            </w:r>
          </w:p>
        </w:tc>
      </w:tr>
      <w:tr w:rsidR="0005055A" w:rsidRPr="005C77F7" w14:paraId="77931848" w14:textId="77777777" w:rsidTr="0055521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14:paraId="22FA47B6" w14:textId="77777777" w:rsidR="0005055A" w:rsidRPr="000D2C38" w:rsidRDefault="0005055A" w:rsidP="00555214">
            <w:pPr>
              <w:rPr>
                <w:rFonts w:cs="Calibri"/>
                <w:b w:val="0"/>
              </w:rPr>
            </w:pPr>
            <w:r>
              <w:rPr>
                <w:rFonts w:cs="Calibri"/>
                <w:b w:val="0"/>
              </w:rPr>
              <w:t>ASCVD history (yes versus no</w:t>
            </w:r>
            <w:r w:rsidRPr="000D2C38">
              <w:rPr>
                <w:rFonts w:cs="Calibri"/>
                <w:b w:val="0"/>
              </w:rPr>
              <w:t>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69DD287" w14:textId="77777777" w:rsidR="0005055A" w:rsidRPr="00BA0D56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8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A274D7" w14:textId="77777777" w:rsidR="0005055A" w:rsidRPr="00BA0D56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46-1.4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6690FE2" w14:textId="77777777" w:rsidR="0005055A" w:rsidRPr="00BA0D56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53</w:t>
            </w:r>
          </w:p>
        </w:tc>
      </w:tr>
      <w:tr w:rsidR="0005055A" w:rsidRPr="005C77F7" w14:paraId="1CC6EE9F" w14:textId="77777777" w:rsidTr="0055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117716C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Body mass index (kg/m</w:t>
            </w:r>
            <w:r w:rsidRPr="000D2C38">
              <w:rPr>
                <w:rFonts w:cs="Calibri"/>
                <w:b w:val="0"/>
                <w:color w:val="auto"/>
                <w:vertAlign w:val="superscript"/>
              </w:rPr>
              <w:t>2</w:t>
            </w:r>
            <w:r w:rsidRPr="000D2C38">
              <w:rPr>
                <w:rFonts w:cs="Calibri"/>
                <w:b w:val="0"/>
                <w:color w:val="auto"/>
              </w:rPr>
              <w:t>)</w:t>
            </w:r>
          </w:p>
        </w:tc>
        <w:tc>
          <w:tcPr>
            <w:tcW w:w="16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673265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98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0537B1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95-1.01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364376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22</w:t>
            </w:r>
          </w:p>
        </w:tc>
      </w:tr>
      <w:tr w:rsidR="0005055A" w:rsidRPr="005C77F7" w14:paraId="5748DDD3" w14:textId="77777777" w:rsidTr="0055521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14:paraId="16BCFAB1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HbA1c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AEA233A" w14:textId="77777777" w:rsidR="0005055A" w:rsidRPr="00BA0D56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1.0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565A7D" w14:textId="77777777" w:rsidR="0005055A" w:rsidRPr="00BA0D56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93-1.1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2DA2EFA" w14:textId="77777777" w:rsidR="0005055A" w:rsidRPr="00BA0D56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49</w:t>
            </w:r>
          </w:p>
        </w:tc>
      </w:tr>
      <w:tr w:rsidR="0005055A" w:rsidRPr="005C77F7" w14:paraId="1B04CB9B" w14:textId="77777777" w:rsidTr="0055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72B98D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Mean arterial pressure</w:t>
            </w:r>
            <w:r>
              <w:rPr>
                <w:rFonts w:cs="Calibri"/>
                <w:b w:val="0"/>
                <w:color w:val="auto"/>
              </w:rPr>
              <w:t xml:space="preserve"> (mmHg)</w:t>
            </w:r>
          </w:p>
        </w:tc>
        <w:tc>
          <w:tcPr>
            <w:tcW w:w="16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451E27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1.00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A2A664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98-1.02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9D63D92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81</w:t>
            </w:r>
          </w:p>
        </w:tc>
      </w:tr>
      <w:tr w:rsidR="0005055A" w:rsidRPr="005C77F7" w14:paraId="7B0D25C1" w14:textId="77777777" w:rsidTr="00555214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14:paraId="2203AA50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Lipids profile (</w:t>
            </w:r>
            <w:proofErr w:type="spellStart"/>
            <w:r w:rsidRPr="000D2C38">
              <w:rPr>
                <w:rFonts w:cs="Calibri"/>
                <w:b w:val="0"/>
                <w:color w:val="auto"/>
              </w:rPr>
              <w:t>mM</w:t>
            </w:r>
            <w:proofErr w:type="spellEnd"/>
            <w:r w:rsidRPr="000D2C38">
              <w:rPr>
                <w:rFonts w:cs="Calibri"/>
                <w:b w:val="0"/>
                <w:color w:val="auto"/>
              </w:rPr>
              <w:t>)</w:t>
            </w:r>
          </w:p>
          <w:p w14:paraId="01A990F7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</w:t>
            </w:r>
            <w:r>
              <w:rPr>
                <w:rFonts w:cs="Calibri"/>
                <w:b w:val="0"/>
                <w:color w:val="auto"/>
              </w:rPr>
              <w:t xml:space="preserve">      </w:t>
            </w:r>
            <w:r w:rsidRPr="000D2C38">
              <w:rPr>
                <w:rFonts w:cs="Calibri"/>
                <w:b w:val="0"/>
                <w:color w:val="auto"/>
              </w:rPr>
              <w:t xml:space="preserve">HDL cholesterol </w:t>
            </w:r>
          </w:p>
          <w:p w14:paraId="612AF54C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</w:t>
            </w:r>
            <w:r>
              <w:rPr>
                <w:rFonts w:cs="Calibri"/>
                <w:b w:val="0"/>
                <w:color w:val="auto"/>
              </w:rPr>
              <w:t xml:space="preserve"> </w:t>
            </w:r>
            <w:r w:rsidRPr="000D2C38">
              <w:rPr>
                <w:rFonts w:cs="Calibri"/>
                <w:b w:val="0"/>
                <w:color w:val="auto"/>
              </w:rPr>
              <w:t xml:space="preserve"> </w:t>
            </w:r>
            <w:r>
              <w:rPr>
                <w:rFonts w:cs="Calibri"/>
                <w:b w:val="0"/>
                <w:color w:val="auto"/>
              </w:rPr>
              <w:t xml:space="preserve">     </w:t>
            </w:r>
            <w:r w:rsidRPr="000D2C38">
              <w:rPr>
                <w:rFonts w:cs="Calibri"/>
                <w:b w:val="0"/>
                <w:color w:val="auto"/>
              </w:rPr>
              <w:t>LDL cholesterol</w:t>
            </w:r>
          </w:p>
          <w:p w14:paraId="48114CD6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</w:t>
            </w:r>
            <w:r>
              <w:rPr>
                <w:rFonts w:cs="Calibri"/>
                <w:b w:val="0"/>
                <w:color w:val="auto"/>
              </w:rPr>
              <w:t xml:space="preserve">      Triacylglycerol (natural log</w:t>
            </w:r>
            <w:r w:rsidRPr="000D2C38">
              <w:rPr>
                <w:rFonts w:cs="Calibri"/>
                <w:b w:val="0"/>
                <w:color w:val="auto"/>
              </w:rPr>
              <w:t>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ABD8615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33CDB363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79</w:t>
            </w:r>
          </w:p>
          <w:p w14:paraId="7567BC0C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96</w:t>
            </w:r>
          </w:p>
          <w:p w14:paraId="27A60575" w14:textId="77777777" w:rsidR="0005055A" w:rsidRPr="00DB5BE2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2C1EF7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62ACABD1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45-1.41</w:t>
            </w:r>
          </w:p>
          <w:p w14:paraId="154852B6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79-1.17</w:t>
            </w:r>
          </w:p>
          <w:p w14:paraId="1299C52B" w14:textId="77777777" w:rsidR="0005055A" w:rsidRPr="00DB5BE2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65-1.3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02DCD2D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682506EB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43</w:t>
            </w:r>
          </w:p>
          <w:p w14:paraId="6F8761D3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70</w:t>
            </w:r>
          </w:p>
          <w:p w14:paraId="37C0D08B" w14:textId="77777777" w:rsidR="0005055A" w:rsidRPr="00DB5BE2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68</w:t>
            </w:r>
          </w:p>
        </w:tc>
      </w:tr>
      <w:tr w:rsidR="0005055A" w:rsidRPr="005C77F7" w14:paraId="7B00F1E6" w14:textId="77777777" w:rsidTr="0055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26E6555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>Baseline renal function</w:t>
            </w:r>
          </w:p>
          <w:p w14:paraId="20325069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</w:t>
            </w:r>
            <w:r>
              <w:rPr>
                <w:rFonts w:cs="Calibri"/>
                <w:b w:val="0"/>
                <w:color w:val="auto"/>
              </w:rPr>
              <w:t xml:space="preserve">      </w:t>
            </w:r>
            <w:proofErr w:type="spellStart"/>
            <w:r w:rsidRPr="000D2C38">
              <w:rPr>
                <w:rFonts w:cs="Calibri"/>
                <w:b w:val="0"/>
                <w:color w:val="auto"/>
              </w:rPr>
              <w:t>eGFR</w:t>
            </w:r>
            <w:proofErr w:type="spellEnd"/>
            <w:r w:rsidRPr="000D2C38">
              <w:rPr>
                <w:rFonts w:cs="Calibri"/>
                <w:b w:val="0"/>
                <w:color w:val="auto"/>
              </w:rPr>
              <w:t xml:space="preserve"> (ml/min/1.73m</w:t>
            </w:r>
            <w:r w:rsidRPr="000D2C38">
              <w:rPr>
                <w:rFonts w:cs="Calibri"/>
                <w:b w:val="0"/>
                <w:color w:val="auto"/>
                <w:vertAlign w:val="superscript"/>
              </w:rPr>
              <w:t>2</w:t>
            </w:r>
            <w:r w:rsidRPr="000D2C38">
              <w:rPr>
                <w:rFonts w:cs="Calibri"/>
                <w:b w:val="0"/>
                <w:color w:val="auto"/>
              </w:rPr>
              <w:t>)</w:t>
            </w:r>
          </w:p>
          <w:p w14:paraId="4543A084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</w:t>
            </w:r>
            <w:r>
              <w:rPr>
                <w:rFonts w:cs="Calibri"/>
                <w:b w:val="0"/>
                <w:color w:val="auto"/>
              </w:rPr>
              <w:t xml:space="preserve">      </w:t>
            </w:r>
            <w:proofErr w:type="spellStart"/>
            <w:r w:rsidRPr="000D2C38">
              <w:rPr>
                <w:rFonts w:cs="Calibri"/>
                <w:b w:val="0"/>
                <w:color w:val="auto"/>
              </w:rPr>
              <w:t>uACR</w:t>
            </w:r>
            <w:proofErr w:type="spellEnd"/>
            <w:r w:rsidRPr="000D2C38">
              <w:rPr>
                <w:rFonts w:cs="Calibri"/>
                <w:b w:val="0"/>
                <w:color w:val="auto"/>
              </w:rPr>
              <w:t xml:space="preserve"> (</w:t>
            </w:r>
            <w:r>
              <w:rPr>
                <w:rFonts w:cs="Calibri"/>
                <w:b w:val="0"/>
                <w:color w:val="auto"/>
              </w:rPr>
              <w:t>natural log</w:t>
            </w:r>
            <w:r w:rsidRPr="000D2C38">
              <w:rPr>
                <w:rFonts w:cs="Calibri"/>
                <w:b w:val="0"/>
                <w:color w:val="auto"/>
              </w:rPr>
              <w:t>)</w:t>
            </w:r>
          </w:p>
        </w:tc>
        <w:tc>
          <w:tcPr>
            <w:tcW w:w="16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71AFA9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7A6CB9B6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967</w:t>
            </w:r>
          </w:p>
          <w:p w14:paraId="381D7AB9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1.72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F9CB92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53037B00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961-0.974</w:t>
            </w:r>
          </w:p>
          <w:p w14:paraId="47929C78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1.55-1.90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898FE4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5E621809" w14:textId="77777777" w:rsidR="0005055A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&lt;0.001</w:t>
            </w:r>
          </w:p>
          <w:p w14:paraId="7440F4EC" w14:textId="77777777" w:rsidR="0005055A" w:rsidRPr="00BA0D56" w:rsidRDefault="0005055A" w:rsidP="00555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&lt;0.001</w:t>
            </w:r>
          </w:p>
        </w:tc>
      </w:tr>
      <w:tr w:rsidR="0005055A" w:rsidRPr="005C77F7" w14:paraId="3A6AB2E2" w14:textId="77777777" w:rsidTr="0055521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14:paraId="6E4D019C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>Medications usage (yes versus no)</w:t>
            </w:r>
          </w:p>
          <w:p w14:paraId="1B439DA8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 </w:t>
            </w:r>
            <w:r>
              <w:rPr>
                <w:rFonts w:cs="Calibri"/>
                <w:b w:val="0"/>
                <w:color w:val="auto"/>
              </w:rPr>
              <w:t xml:space="preserve">     </w:t>
            </w:r>
            <w:r w:rsidRPr="000D2C38">
              <w:rPr>
                <w:rFonts w:cs="Calibri"/>
                <w:b w:val="0"/>
                <w:color w:val="auto"/>
              </w:rPr>
              <w:t>Insulin</w:t>
            </w:r>
          </w:p>
          <w:p w14:paraId="0C0403BC" w14:textId="77777777" w:rsidR="0005055A" w:rsidRDefault="0005055A" w:rsidP="00555214">
            <w:pPr>
              <w:rPr>
                <w:rFonts w:cs="Calibri"/>
                <w:b w:val="0"/>
                <w:color w:val="auto"/>
              </w:rPr>
            </w:pPr>
            <w:r w:rsidRPr="000D2C38">
              <w:rPr>
                <w:rFonts w:cs="Calibri"/>
                <w:b w:val="0"/>
                <w:color w:val="auto"/>
              </w:rPr>
              <w:t xml:space="preserve">     </w:t>
            </w:r>
            <w:r>
              <w:rPr>
                <w:rFonts w:cs="Calibri"/>
                <w:b w:val="0"/>
                <w:color w:val="auto"/>
              </w:rPr>
              <w:t xml:space="preserve">     </w:t>
            </w:r>
            <w:r w:rsidRPr="000D2C38">
              <w:rPr>
                <w:rFonts w:cs="Calibri"/>
                <w:b w:val="0"/>
                <w:color w:val="auto"/>
              </w:rPr>
              <w:t>RAS blocker</w:t>
            </w:r>
          </w:p>
          <w:p w14:paraId="111004A3" w14:textId="77777777" w:rsidR="0005055A" w:rsidRDefault="0005055A" w:rsidP="00555214">
            <w:pPr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  Diuretics</w:t>
            </w:r>
          </w:p>
          <w:p w14:paraId="2E8EA3AD" w14:textId="77777777" w:rsidR="0005055A" w:rsidRPr="000D2C38" w:rsidRDefault="0005055A" w:rsidP="00555214">
            <w:pPr>
              <w:rPr>
                <w:rFonts w:cs="Calibri"/>
                <w:b w:val="0"/>
                <w:color w:val="auto"/>
              </w:rPr>
            </w:pPr>
            <w:r>
              <w:rPr>
                <w:rFonts w:cs="Calibri"/>
                <w:b w:val="0"/>
                <w:color w:val="auto"/>
              </w:rPr>
              <w:t xml:space="preserve">          Beta blocker      </w:t>
            </w:r>
            <w:r w:rsidRPr="000D2C38">
              <w:rPr>
                <w:rFonts w:cs="Calibri"/>
                <w:b w:val="0"/>
                <w:color w:val="auto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12A021C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339FB2FB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77</w:t>
            </w:r>
          </w:p>
          <w:p w14:paraId="10A2139D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92</w:t>
            </w:r>
          </w:p>
          <w:p w14:paraId="34D72C00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1.87</w:t>
            </w:r>
          </w:p>
          <w:p w14:paraId="3DBFDE28" w14:textId="77777777" w:rsidR="0005055A" w:rsidRPr="00BA0D56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1.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BA7C6D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0144178D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53-1.12</w:t>
            </w:r>
          </w:p>
          <w:p w14:paraId="2C48274F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60-1.42</w:t>
            </w:r>
          </w:p>
          <w:p w14:paraId="6718C62F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1.31-2.67</w:t>
            </w:r>
          </w:p>
          <w:p w14:paraId="3C77DF2A" w14:textId="77777777" w:rsidR="0005055A" w:rsidRPr="00BA0D56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83-1.6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DB92792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</w:p>
          <w:p w14:paraId="232FF9A9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17</w:t>
            </w:r>
          </w:p>
          <w:p w14:paraId="02899846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71</w:t>
            </w:r>
          </w:p>
          <w:p w14:paraId="73A35AAB" w14:textId="77777777" w:rsidR="0005055A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001</w:t>
            </w:r>
          </w:p>
          <w:p w14:paraId="5CDA3687" w14:textId="77777777" w:rsidR="0005055A" w:rsidRPr="00BA0D56" w:rsidRDefault="0005055A" w:rsidP="00555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auto"/>
              </w:rPr>
            </w:pPr>
            <w:r>
              <w:rPr>
                <w:rFonts w:cs="Calibri"/>
                <w:bCs/>
                <w:color w:val="auto"/>
              </w:rPr>
              <w:t>0.35</w:t>
            </w:r>
          </w:p>
        </w:tc>
      </w:tr>
    </w:tbl>
    <w:p w14:paraId="2A5D59C6" w14:textId="208C3A6C" w:rsidR="0005055A" w:rsidRDefault="0005055A" w:rsidP="0005055A">
      <w:pPr>
        <w:ind w:left="284" w:right="237"/>
      </w:pPr>
      <w:r>
        <w:rPr>
          <w:rFonts w:cstheme="minorHAnsi"/>
          <w:sz w:val="24"/>
          <w:szCs w:val="24"/>
        </w:rPr>
        <w:t>Multivariable Cox regression: time to incident ESKD as outcome. All variables in the table above have been included as covariates in the multivariable model. Inc</w:t>
      </w:r>
      <w:r w:rsidR="00914F30">
        <w:rPr>
          <w:rFonts w:cstheme="minorHAnsi"/>
          <w:sz w:val="24"/>
          <w:szCs w:val="24"/>
        </w:rPr>
        <w:t>ident heart failure was handled</w:t>
      </w:r>
      <w:r>
        <w:rPr>
          <w:rFonts w:cstheme="minorHAnsi"/>
          <w:sz w:val="24"/>
          <w:szCs w:val="24"/>
        </w:rPr>
        <w:t xml:space="preserve"> as a </w:t>
      </w:r>
      <w:r w:rsidR="00A8451C">
        <w:rPr>
          <w:rFonts w:cstheme="minorHAnsi"/>
          <w:sz w:val="24"/>
          <w:szCs w:val="24"/>
        </w:rPr>
        <w:t xml:space="preserve">time-varying </w:t>
      </w:r>
      <w:r>
        <w:rPr>
          <w:rFonts w:cstheme="minorHAnsi"/>
          <w:sz w:val="24"/>
          <w:szCs w:val="24"/>
        </w:rPr>
        <w:t>variable</w:t>
      </w:r>
      <w:r w:rsidR="00A8451C">
        <w:rPr>
          <w:rFonts w:cstheme="minorHAnsi"/>
          <w:sz w:val="24"/>
          <w:szCs w:val="24"/>
        </w:rPr>
        <w:t>. It was modelled as a covariate with</w:t>
      </w:r>
      <w:r>
        <w:rPr>
          <w:rFonts w:cstheme="minorHAnsi"/>
          <w:sz w:val="24"/>
          <w:szCs w:val="24"/>
        </w:rPr>
        <w:t xml:space="preserve"> time-varying coefficient </w:t>
      </w:r>
      <w:r w:rsidR="00A8451C">
        <w:rPr>
          <w:rFonts w:cstheme="minorHAnsi"/>
          <w:sz w:val="24"/>
          <w:szCs w:val="24"/>
        </w:rPr>
        <w:t xml:space="preserve">(per year) </w:t>
      </w:r>
      <w:r>
        <w:rPr>
          <w:rFonts w:cstheme="minorHAnsi"/>
          <w:sz w:val="24"/>
          <w:szCs w:val="24"/>
        </w:rPr>
        <w:t>due to violation of proportional hazard assumption.</w:t>
      </w:r>
    </w:p>
    <w:p w14:paraId="5E46AF38" w14:textId="77777777" w:rsidR="00E669C2" w:rsidRPr="00EE5C78" w:rsidRDefault="00E669C2" w:rsidP="00C83F2F">
      <w:pPr>
        <w:ind w:left="142" w:right="96"/>
        <w:contextualSpacing/>
      </w:pPr>
    </w:p>
    <w:sectPr w:rsidR="00E669C2" w:rsidRPr="00EE5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9rv9zxg2f9x1e52vqvt0ei9taewfsprxsx&quot;&gt;HF and ESKD&lt;record-ids&gt;&lt;item&gt;1&lt;/item&gt;&lt;/record-ids&gt;&lt;/item&gt;&lt;/Libraries&gt;"/>
  </w:docVars>
  <w:rsids>
    <w:rsidRoot w:val="00243FF2"/>
    <w:rsid w:val="00002FC5"/>
    <w:rsid w:val="0000342F"/>
    <w:rsid w:val="000076B7"/>
    <w:rsid w:val="00011315"/>
    <w:rsid w:val="000116D7"/>
    <w:rsid w:val="00013CBC"/>
    <w:rsid w:val="000159AB"/>
    <w:rsid w:val="00016C97"/>
    <w:rsid w:val="0002030E"/>
    <w:rsid w:val="00024E03"/>
    <w:rsid w:val="00030C9C"/>
    <w:rsid w:val="00031F21"/>
    <w:rsid w:val="000422B9"/>
    <w:rsid w:val="0005055A"/>
    <w:rsid w:val="000564AA"/>
    <w:rsid w:val="00067E04"/>
    <w:rsid w:val="00073A8B"/>
    <w:rsid w:val="00080720"/>
    <w:rsid w:val="000864A5"/>
    <w:rsid w:val="0009092C"/>
    <w:rsid w:val="000A6222"/>
    <w:rsid w:val="000C2315"/>
    <w:rsid w:val="000C3C30"/>
    <w:rsid w:val="000C51B1"/>
    <w:rsid w:val="000D0256"/>
    <w:rsid w:val="000D2C38"/>
    <w:rsid w:val="000E1204"/>
    <w:rsid w:val="000E2E49"/>
    <w:rsid w:val="000E3D44"/>
    <w:rsid w:val="001161C9"/>
    <w:rsid w:val="0012318A"/>
    <w:rsid w:val="0013139E"/>
    <w:rsid w:val="00133966"/>
    <w:rsid w:val="00137AD7"/>
    <w:rsid w:val="0014742F"/>
    <w:rsid w:val="00161BFE"/>
    <w:rsid w:val="001633BF"/>
    <w:rsid w:val="0019778E"/>
    <w:rsid w:val="001A26A3"/>
    <w:rsid w:val="001A3136"/>
    <w:rsid w:val="001C4208"/>
    <w:rsid w:val="001C5BFE"/>
    <w:rsid w:val="001D571B"/>
    <w:rsid w:val="001F3F09"/>
    <w:rsid w:val="0020098F"/>
    <w:rsid w:val="0022037B"/>
    <w:rsid w:val="002223EA"/>
    <w:rsid w:val="0022420E"/>
    <w:rsid w:val="00231DB8"/>
    <w:rsid w:val="002361EB"/>
    <w:rsid w:val="00243FF2"/>
    <w:rsid w:val="00245D11"/>
    <w:rsid w:val="0025434C"/>
    <w:rsid w:val="00255E27"/>
    <w:rsid w:val="00261B3D"/>
    <w:rsid w:val="002632B7"/>
    <w:rsid w:val="002668A4"/>
    <w:rsid w:val="00271877"/>
    <w:rsid w:val="00273869"/>
    <w:rsid w:val="00282B15"/>
    <w:rsid w:val="00283D99"/>
    <w:rsid w:val="0029735F"/>
    <w:rsid w:val="002A08EF"/>
    <w:rsid w:val="002A25BC"/>
    <w:rsid w:val="002A5176"/>
    <w:rsid w:val="002A6262"/>
    <w:rsid w:val="002B0B8D"/>
    <w:rsid w:val="002B1158"/>
    <w:rsid w:val="002B6D47"/>
    <w:rsid w:val="002B7B57"/>
    <w:rsid w:val="002D4B4B"/>
    <w:rsid w:val="002F4AE3"/>
    <w:rsid w:val="00302B8F"/>
    <w:rsid w:val="00303847"/>
    <w:rsid w:val="003048FE"/>
    <w:rsid w:val="00312824"/>
    <w:rsid w:val="0031385C"/>
    <w:rsid w:val="0031723D"/>
    <w:rsid w:val="0031795C"/>
    <w:rsid w:val="00322906"/>
    <w:rsid w:val="00363C75"/>
    <w:rsid w:val="00364F81"/>
    <w:rsid w:val="003750BC"/>
    <w:rsid w:val="00377AC5"/>
    <w:rsid w:val="00387DD7"/>
    <w:rsid w:val="00392DAA"/>
    <w:rsid w:val="003943A9"/>
    <w:rsid w:val="00395975"/>
    <w:rsid w:val="00397B0D"/>
    <w:rsid w:val="003B5827"/>
    <w:rsid w:val="003C3414"/>
    <w:rsid w:val="003C7F8F"/>
    <w:rsid w:val="003E3F7F"/>
    <w:rsid w:val="003E6741"/>
    <w:rsid w:val="003F17B7"/>
    <w:rsid w:val="00403319"/>
    <w:rsid w:val="004218F1"/>
    <w:rsid w:val="00423A12"/>
    <w:rsid w:val="00423E8D"/>
    <w:rsid w:val="00430BEA"/>
    <w:rsid w:val="00443472"/>
    <w:rsid w:val="00444DEC"/>
    <w:rsid w:val="0044693F"/>
    <w:rsid w:val="00453ED2"/>
    <w:rsid w:val="004576A9"/>
    <w:rsid w:val="00457F11"/>
    <w:rsid w:val="00460949"/>
    <w:rsid w:val="00483B13"/>
    <w:rsid w:val="00484984"/>
    <w:rsid w:val="00487ACE"/>
    <w:rsid w:val="004B26CE"/>
    <w:rsid w:val="004C3D16"/>
    <w:rsid w:val="004C6C19"/>
    <w:rsid w:val="004D067B"/>
    <w:rsid w:val="004D5CEC"/>
    <w:rsid w:val="004D6827"/>
    <w:rsid w:val="004E45DB"/>
    <w:rsid w:val="004F0EAE"/>
    <w:rsid w:val="004F39B2"/>
    <w:rsid w:val="004F436E"/>
    <w:rsid w:val="004F48D7"/>
    <w:rsid w:val="004F6AE2"/>
    <w:rsid w:val="00505EB8"/>
    <w:rsid w:val="00510D82"/>
    <w:rsid w:val="00527C97"/>
    <w:rsid w:val="005321C7"/>
    <w:rsid w:val="00543C70"/>
    <w:rsid w:val="00546165"/>
    <w:rsid w:val="0055096D"/>
    <w:rsid w:val="005541B5"/>
    <w:rsid w:val="00555350"/>
    <w:rsid w:val="00575419"/>
    <w:rsid w:val="00577FF0"/>
    <w:rsid w:val="0059431D"/>
    <w:rsid w:val="005A021D"/>
    <w:rsid w:val="005B13C5"/>
    <w:rsid w:val="005B49EA"/>
    <w:rsid w:val="005C006A"/>
    <w:rsid w:val="005C2D8E"/>
    <w:rsid w:val="005D699F"/>
    <w:rsid w:val="005E20D4"/>
    <w:rsid w:val="005E59C5"/>
    <w:rsid w:val="005E5ADA"/>
    <w:rsid w:val="005E7F48"/>
    <w:rsid w:val="005F6ADD"/>
    <w:rsid w:val="006153EB"/>
    <w:rsid w:val="00621E6C"/>
    <w:rsid w:val="00624440"/>
    <w:rsid w:val="006255C9"/>
    <w:rsid w:val="00626FB1"/>
    <w:rsid w:val="00634EA5"/>
    <w:rsid w:val="006370B9"/>
    <w:rsid w:val="006633B4"/>
    <w:rsid w:val="0067038F"/>
    <w:rsid w:val="00672DBC"/>
    <w:rsid w:val="0067385D"/>
    <w:rsid w:val="006807D1"/>
    <w:rsid w:val="00680928"/>
    <w:rsid w:val="00684375"/>
    <w:rsid w:val="0069296A"/>
    <w:rsid w:val="0069438E"/>
    <w:rsid w:val="00694B92"/>
    <w:rsid w:val="006970E6"/>
    <w:rsid w:val="006A0BAD"/>
    <w:rsid w:val="006A284F"/>
    <w:rsid w:val="006B26DF"/>
    <w:rsid w:val="006B3276"/>
    <w:rsid w:val="006B58C8"/>
    <w:rsid w:val="006C02D0"/>
    <w:rsid w:val="006C7FD2"/>
    <w:rsid w:val="006D0833"/>
    <w:rsid w:val="006D6E34"/>
    <w:rsid w:val="006E0BD6"/>
    <w:rsid w:val="006E2944"/>
    <w:rsid w:val="006E3ACB"/>
    <w:rsid w:val="006F5636"/>
    <w:rsid w:val="007054A9"/>
    <w:rsid w:val="00712701"/>
    <w:rsid w:val="007208BA"/>
    <w:rsid w:val="00720FFC"/>
    <w:rsid w:val="00740889"/>
    <w:rsid w:val="00743B14"/>
    <w:rsid w:val="007535D1"/>
    <w:rsid w:val="00753821"/>
    <w:rsid w:val="00755E63"/>
    <w:rsid w:val="0076338D"/>
    <w:rsid w:val="00765CEA"/>
    <w:rsid w:val="00766AE7"/>
    <w:rsid w:val="00767957"/>
    <w:rsid w:val="00770E28"/>
    <w:rsid w:val="0078036B"/>
    <w:rsid w:val="0079142C"/>
    <w:rsid w:val="00797EE8"/>
    <w:rsid w:val="00797FC4"/>
    <w:rsid w:val="007A0F9A"/>
    <w:rsid w:val="007A2B39"/>
    <w:rsid w:val="007C02AF"/>
    <w:rsid w:val="007C1E4D"/>
    <w:rsid w:val="007C6F9C"/>
    <w:rsid w:val="007D4601"/>
    <w:rsid w:val="007E3D19"/>
    <w:rsid w:val="007F2618"/>
    <w:rsid w:val="007F6B69"/>
    <w:rsid w:val="0081128F"/>
    <w:rsid w:val="00811A45"/>
    <w:rsid w:val="00833EA3"/>
    <w:rsid w:val="008713D0"/>
    <w:rsid w:val="008812B0"/>
    <w:rsid w:val="00883F84"/>
    <w:rsid w:val="008A5736"/>
    <w:rsid w:val="008B288D"/>
    <w:rsid w:val="008B639A"/>
    <w:rsid w:val="008C3211"/>
    <w:rsid w:val="008C508B"/>
    <w:rsid w:val="008C5B33"/>
    <w:rsid w:val="008D1096"/>
    <w:rsid w:val="008D33DF"/>
    <w:rsid w:val="008D4D7F"/>
    <w:rsid w:val="008D56D5"/>
    <w:rsid w:val="008E2ED5"/>
    <w:rsid w:val="008E43A1"/>
    <w:rsid w:val="008E7F9E"/>
    <w:rsid w:val="008F17EA"/>
    <w:rsid w:val="008F5796"/>
    <w:rsid w:val="00906BFA"/>
    <w:rsid w:val="00911FFF"/>
    <w:rsid w:val="009120CF"/>
    <w:rsid w:val="00914F30"/>
    <w:rsid w:val="00921B43"/>
    <w:rsid w:val="009265F0"/>
    <w:rsid w:val="00951D21"/>
    <w:rsid w:val="009530B1"/>
    <w:rsid w:val="00965947"/>
    <w:rsid w:val="009727D6"/>
    <w:rsid w:val="00987576"/>
    <w:rsid w:val="009A52C7"/>
    <w:rsid w:val="009B27B9"/>
    <w:rsid w:val="009C11BB"/>
    <w:rsid w:val="009C5841"/>
    <w:rsid w:val="009D0619"/>
    <w:rsid w:val="009D3A5D"/>
    <w:rsid w:val="009E1CE8"/>
    <w:rsid w:val="009E2C97"/>
    <w:rsid w:val="009F136D"/>
    <w:rsid w:val="009F7279"/>
    <w:rsid w:val="00A00A57"/>
    <w:rsid w:val="00A15005"/>
    <w:rsid w:val="00A2305E"/>
    <w:rsid w:val="00A26A32"/>
    <w:rsid w:val="00A275D1"/>
    <w:rsid w:val="00A332F7"/>
    <w:rsid w:val="00A36C12"/>
    <w:rsid w:val="00A4147F"/>
    <w:rsid w:val="00A51DA7"/>
    <w:rsid w:val="00A52138"/>
    <w:rsid w:val="00A55A1D"/>
    <w:rsid w:val="00A573C5"/>
    <w:rsid w:val="00A626B0"/>
    <w:rsid w:val="00A67ADC"/>
    <w:rsid w:val="00A72143"/>
    <w:rsid w:val="00A8451C"/>
    <w:rsid w:val="00A85F7E"/>
    <w:rsid w:val="00A9214A"/>
    <w:rsid w:val="00A939FB"/>
    <w:rsid w:val="00AA0C2F"/>
    <w:rsid w:val="00AA73EF"/>
    <w:rsid w:val="00AB7A7F"/>
    <w:rsid w:val="00AC08C2"/>
    <w:rsid w:val="00AC24E9"/>
    <w:rsid w:val="00AC4513"/>
    <w:rsid w:val="00AC53C3"/>
    <w:rsid w:val="00AC6EC0"/>
    <w:rsid w:val="00AD4288"/>
    <w:rsid w:val="00AE73DA"/>
    <w:rsid w:val="00AF0436"/>
    <w:rsid w:val="00AF596A"/>
    <w:rsid w:val="00B01265"/>
    <w:rsid w:val="00B100ED"/>
    <w:rsid w:val="00B118C2"/>
    <w:rsid w:val="00B1359C"/>
    <w:rsid w:val="00B34F7E"/>
    <w:rsid w:val="00B46EC2"/>
    <w:rsid w:val="00B61C5A"/>
    <w:rsid w:val="00B61FD6"/>
    <w:rsid w:val="00B63A67"/>
    <w:rsid w:val="00B6429E"/>
    <w:rsid w:val="00B91ED5"/>
    <w:rsid w:val="00BA0D56"/>
    <w:rsid w:val="00BA3E00"/>
    <w:rsid w:val="00BB46F7"/>
    <w:rsid w:val="00BC4851"/>
    <w:rsid w:val="00BD28A9"/>
    <w:rsid w:val="00BD4858"/>
    <w:rsid w:val="00BD5745"/>
    <w:rsid w:val="00BE546B"/>
    <w:rsid w:val="00BE654B"/>
    <w:rsid w:val="00BF16F7"/>
    <w:rsid w:val="00BF615D"/>
    <w:rsid w:val="00BF64C4"/>
    <w:rsid w:val="00BF7652"/>
    <w:rsid w:val="00C03CDD"/>
    <w:rsid w:val="00C04DD2"/>
    <w:rsid w:val="00C079C3"/>
    <w:rsid w:val="00C1033D"/>
    <w:rsid w:val="00C11706"/>
    <w:rsid w:val="00C22A4F"/>
    <w:rsid w:val="00C27260"/>
    <w:rsid w:val="00C374FA"/>
    <w:rsid w:val="00C44AEF"/>
    <w:rsid w:val="00C453E7"/>
    <w:rsid w:val="00C5445C"/>
    <w:rsid w:val="00C60980"/>
    <w:rsid w:val="00C670FF"/>
    <w:rsid w:val="00C83F2F"/>
    <w:rsid w:val="00C875A1"/>
    <w:rsid w:val="00C90ADA"/>
    <w:rsid w:val="00C95F99"/>
    <w:rsid w:val="00CA4D91"/>
    <w:rsid w:val="00CA54D0"/>
    <w:rsid w:val="00CA7B7B"/>
    <w:rsid w:val="00CB1B57"/>
    <w:rsid w:val="00CB2B1F"/>
    <w:rsid w:val="00CB657E"/>
    <w:rsid w:val="00CB6948"/>
    <w:rsid w:val="00CC013F"/>
    <w:rsid w:val="00CC63CF"/>
    <w:rsid w:val="00CD0436"/>
    <w:rsid w:val="00CD1877"/>
    <w:rsid w:val="00CD72CE"/>
    <w:rsid w:val="00CE2CED"/>
    <w:rsid w:val="00CE34FB"/>
    <w:rsid w:val="00CE5B06"/>
    <w:rsid w:val="00D02DF3"/>
    <w:rsid w:val="00D02E87"/>
    <w:rsid w:val="00D03FEA"/>
    <w:rsid w:val="00D05D90"/>
    <w:rsid w:val="00D10515"/>
    <w:rsid w:val="00D21B18"/>
    <w:rsid w:val="00D46EA1"/>
    <w:rsid w:val="00D506F1"/>
    <w:rsid w:val="00D55CB5"/>
    <w:rsid w:val="00D57CA1"/>
    <w:rsid w:val="00D6351D"/>
    <w:rsid w:val="00D66994"/>
    <w:rsid w:val="00D74841"/>
    <w:rsid w:val="00D77A3F"/>
    <w:rsid w:val="00D80A28"/>
    <w:rsid w:val="00D85674"/>
    <w:rsid w:val="00DA3241"/>
    <w:rsid w:val="00DB5BE2"/>
    <w:rsid w:val="00DB6F14"/>
    <w:rsid w:val="00DC68EE"/>
    <w:rsid w:val="00DD438A"/>
    <w:rsid w:val="00DD624A"/>
    <w:rsid w:val="00DE1181"/>
    <w:rsid w:val="00DE3339"/>
    <w:rsid w:val="00DE40D6"/>
    <w:rsid w:val="00DE4FEE"/>
    <w:rsid w:val="00DE55DD"/>
    <w:rsid w:val="00DF59B1"/>
    <w:rsid w:val="00E001D5"/>
    <w:rsid w:val="00E3034E"/>
    <w:rsid w:val="00E4331B"/>
    <w:rsid w:val="00E669C2"/>
    <w:rsid w:val="00E71B3E"/>
    <w:rsid w:val="00E81137"/>
    <w:rsid w:val="00E8513B"/>
    <w:rsid w:val="00E853DF"/>
    <w:rsid w:val="00E87CF0"/>
    <w:rsid w:val="00E90C31"/>
    <w:rsid w:val="00E9458B"/>
    <w:rsid w:val="00E94C44"/>
    <w:rsid w:val="00EA103B"/>
    <w:rsid w:val="00EB5DC6"/>
    <w:rsid w:val="00EC1E61"/>
    <w:rsid w:val="00ED4E52"/>
    <w:rsid w:val="00ED4E67"/>
    <w:rsid w:val="00ED66D9"/>
    <w:rsid w:val="00ED66F2"/>
    <w:rsid w:val="00EE5C78"/>
    <w:rsid w:val="00EF413F"/>
    <w:rsid w:val="00EF5139"/>
    <w:rsid w:val="00F05518"/>
    <w:rsid w:val="00F11DBE"/>
    <w:rsid w:val="00F14285"/>
    <w:rsid w:val="00F24FA1"/>
    <w:rsid w:val="00F512FF"/>
    <w:rsid w:val="00F51330"/>
    <w:rsid w:val="00F56BCE"/>
    <w:rsid w:val="00F6269C"/>
    <w:rsid w:val="00F63763"/>
    <w:rsid w:val="00F667ED"/>
    <w:rsid w:val="00F8008B"/>
    <w:rsid w:val="00F83F65"/>
    <w:rsid w:val="00F86571"/>
    <w:rsid w:val="00F9608B"/>
    <w:rsid w:val="00FA1304"/>
    <w:rsid w:val="00FA34B0"/>
    <w:rsid w:val="00FC1CDF"/>
    <w:rsid w:val="00FC291A"/>
    <w:rsid w:val="00FC3987"/>
    <w:rsid w:val="00FD51DD"/>
    <w:rsid w:val="00FE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BDFA"/>
  <w15:docId w15:val="{9C75410A-D470-4405-A9C7-A1F7559BA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3C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6A3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6A3"/>
    <w:rPr>
      <w:rFonts w:eastAsiaTheme="minorHAns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A26A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6A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B3D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B3D"/>
    <w:rPr>
      <w:rFonts w:eastAsiaTheme="minorHAnsi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D4E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4E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4E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4E52"/>
    <w:rPr>
      <w:rFonts w:ascii="Calibri" w:hAnsi="Calibri" w:cs="Calibri"/>
      <w:noProof/>
    </w:rPr>
  </w:style>
  <w:style w:type="table" w:customStyle="1" w:styleId="LightShading1">
    <w:name w:val="Light Shading1"/>
    <w:basedOn w:val="TableNormal"/>
    <w:uiPriority w:val="60"/>
    <w:rsid w:val="00E669C2"/>
    <w:pPr>
      <w:spacing w:after="0" w:line="240" w:lineRule="auto"/>
    </w:pPr>
    <w:rPr>
      <w:color w:val="000000" w:themeColor="text1" w:themeShade="BF"/>
      <w:lang w:eastAsia="en-SG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75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98</Words>
  <Characters>398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u Jianjun (Yishun Health)</cp:lastModifiedBy>
  <cp:revision>4</cp:revision>
  <dcterms:created xsi:type="dcterms:W3CDTF">2024-05-06T00:15:00Z</dcterms:created>
  <dcterms:modified xsi:type="dcterms:W3CDTF">2024-05-06T00:19:00Z</dcterms:modified>
</cp:coreProperties>
</file>